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382DC2" w14:textId="56573A06" w:rsidR="004D2025" w:rsidRPr="00A81F34" w:rsidRDefault="004D2025" w:rsidP="00A81F34">
      <w:pPr>
        <w:rPr>
          <w:iCs/>
        </w:rPr>
      </w:pPr>
      <w:r w:rsidRPr="00A81F34">
        <w:rPr>
          <w:b/>
          <w:iCs/>
          <w:sz w:val="20"/>
        </w:rPr>
        <w:t>S1 Table: Extended details of the questionnaire data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767"/>
        <w:gridCol w:w="2926"/>
        <w:gridCol w:w="2015"/>
        <w:gridCol w:w="516"/>
        <w:gridCol w:w="594"/>
        <w:gridCol w:w="666"/>
        <w:gridCol w:w="866"/>
      </w:tblGrid>
      <w:tr w:rsidR="006A58F2" w:rsidRPr="00D65A42" w14:paraId="4EEF6115" w14:textId="77777777" w:rsidTr="00F81213">
        <w:trPr>
          <w:trHeight w:val="195"/>
        </w:trPr>
        <w:tc>
          <w:tcPr>
            <w:tcW w:w="0" w:type="auto"/>
            <w:shd w:val="clear" w:color="auto" w:fill="auto"/>
            <w:vAlign w:val="center"/>
            <w:hideMark/>
          </w:tcPr>
          <w:p w14:paraId="39F2FFC4" w14:textId="77777777" w:rsidR="006A58F2" w:rsidRPr="00D74C4E" w:rsidRDefault="006A58F2" w:rsidP="00D74C4E">
            <w:pPr>
              <w:pStyle w:val="tables"/>
              <w:rPr>
                <w:b/>
              </w:rPr>
            </w:pPr>
            <w:r w:rsidRPr="00D74C4E">
              <w:rPr>
                <w:b/>
              </w:rPr>
              <w:t>Questionnaire Item</w:t>
            </w:r>
          </w:p>
        </w:tc>
        <w:tc>
          <w:tcPr>
            <w:tcW w:w="3292" w:type="dxa"/>
            <w:shd w:val="clear" w:color="auto" w:fill="auto"/>
            <w:vAlign w:val="center"/>
            <w:hideMark/>
          </w:tcPr>
          <w:p w14:paraId="3A4AD227" w14:textId="77777777" w:rsidR="006A58F2" w:rsidRPr="00D74C4E" w:rsidRDefault="006A58F2" w:rsidP="00D74C4E">
            <w:pPr>
              <w:pStyle w:val="tables"/>
              <w:rPr>
                <w:b/>
              </w:rPr>
            </w:pPr>
            <w:r w:rsidRPr="00D74C4E">
              <w:rPr>
                <w:b/>
              </w:rPr>
              <w:t>Question</w:t>
            </w:r>
          </w:p>
        </w:tc>
        <w:tc>
          <w:tcPr>
            <w:tcW w:w="2188" w:type="dxa"/>
            <w:shd w:val="clear" w:color="auto" w:fill="auto"/>
            <w:vAlign w:val="center"/>
            <w:hideMark/>
          </w:tcPr>
          <w:p w14:paraId="636CF4BD" w14:textId="77777777" w:rsidR="006A58F2" w:rsidRPr="00D74C4E" w:rsidRDefault="006A58F2" w:rsidP="00D74C4E">
            <w:pPr>
              <w:pStyle w:val="tables"/>
              <w:rPr>
                <w:b/>
              </w:rPr>
            </w:pPr>
            <w:r w:rsidRPr="00D74C4E">
              <w:rPr>
                <w:b/>
              </w:rPr>
              <w:t>Answer type</w:t>
            </w:r>
          </w:p>
        </w:tc>
        <w:tc>
          <w:tcPr>
            <w:tcW w:w="443" w:type="dxa"/>
            <w:shd w:val="clear" w:color="auto" w:fill="auto"/>
            <w:vAlign w:val="center"/>
            <w:hideMark/>
          </w:tcPr>
          <w:p w14:paraId="65F5D6F1" w14:textId="77777777" w:rsidR="006A58F2" w:rsidRPr="00D74C4E" w:rsidRDefault="006A58F2" w:rsidP="00D74C4E">
            <w:pPr>
              <w:pStyle w:val="tables"/>
              <w:rPr>
                <w:b/>
              </w:rPr>
            </w:pPr>
            <w:r w:rsidRPr="00D74C4E">
              <w:rPr>
                <w:b/>
              </w:rPr>
              <w:t>n</w:t>
            </w:r>
          </w:p>
        </w:tc>
        <w:tc>
          <w:tcPr>
            <w:tcW w:w="481" w:type="dxa"/>
            <w:shd w:val="clear" w:color="auto" w:fill="auto"/>
            <w:vAlign w:val="center"/>
            <w:hideMark/>
          </w:tcPr>
          <w:p w14:paraId="2343C50D" w14:textId="77777777" w:rsidR="006A58F2" w:rsidRPr="00D74C4E" w:rsidRDefault="006A58F2" w:rsidP="00D74C4E">
            <w:pPr>
              <w:pStyle w:val="tables"/>
              <w:rPr>
                <w:b/>
              </w:rPr>
            </w:pPr>
            <w:r w:rsidRPr="00D74C4E">
              <w:rPr>
                <w:b/>
              </w:rPr>
              <w:t>te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EB53F8" w14:textId="77777777" w:rsidR="006A58F2" w:rsidRPr="00D74C4E" w:rsidRDefault="006A58F2" w:rsidP="00D74C4E">
            <w:pPr>
              <w:pStyle w:val="tables"/>
              <w:rPr>
                <w:b/>
              </w:rPr>
            </w:pPr>
            <w:r w:rsidRPr="00D74C4E">
              <w:rPr>
                <w:b/>
              </w:rPr>
              <w:t>corr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013F8A" w14:textId="77777777" w:rsidR="006A58F2" w:rsidRPr="00D74C4E" w:rsidRDefault="006A58F2" w:rsidP="00D74C4E">
            <w:pPr>
              <w:pStyle w:val="tables"/>
              <w:rPr>
                <w:b/>
              </w:rPr>
            </w:pPr>
            <w:r w:rsidRPr="00D74C4E">
              <w:rPr>
                <w:b/>
              </w:rPr>
              <w:t>p</w:t>
            </w:r>
          </w:p>
        </w:tc>
      </w:tr>
      <w:tr w:rsidR="006A58F2" w:rsidRPr="00D65A42" w14:paraId="6241C5CF" w14:textId="77777777" w:rsidTr="00F81213">
        <w:trPr>
          <w:trHeight w:val="195"/>
        </w:trPr>
        <w:tc>
          <w:tcPr>
            <w:tcW w:w="0" w:type="auto"/>
            <w:gridSpan w:val="7"/>
            <w:shd w:val="clear" w:color="auto" w:fill="auto"/>
            <w:vAlign w:val="center"/>
            <w:hideMark/>
          </w:tcPr>
          <w:p w14:paraId="506C3533" w14:textId="77777777" w:rsidR="006A58F2" w:rsidRPr="00D74C4E" w:rsidRDefault="006A58F2" w:rsidP="00D74C4E">
            <w:pPr>
              <w:pStyle w:val="tables"/>
              <w:rPr>
                <w:b/>
              </w:rPr>
            </w:pPr>
            <w:r w:rsidRPr="00D74C4E">
              <w:rPr>
                <w:b/>
              </w:rPr>
              <w:t>Demographics</w:t>
            </w:r>
          </w:p>
        </w:tc>
      </w:tr>
      <w:tr w:rsidR="006A58F2" w:rsidRPr="00D65A42" w14:paraId="4BBEA128" w14:textId="77777777" w:rsidTr="00F81213">
        <w:trPr>
          <w:trHeight w:val="195"/>
        </w:trPr>
        <w:tc>
          <w:tcPr>
            <w:tcW w:w="1831" w:type="dxa"/>
            <w:shd w:val="clear" w:color="auto" w:fill="auto"/>
            <w:vAlign w:val="center"/>
            <w:hideMark/>
          </w:tcPr>
          <w:p w14:paraId="104E7FB4" w14:textId="77777777" w:rsidR="006A58F2" w:rsidRPr="00D65A42" w:rsidRDefault="006A58F2" w:rsidP="00D74C4E">
            <w:pPr>
              <w:pStyle w:val="tables"/>
            </w:pPr>
            <w:r w:rsidRPr="00D65A42">
              <w:t>Age</w:t>
            </w:r>
          </w:p>
        </w:tc>
        <w:tc>
          <w:tcPr>
            <w:tcW w:w="3292" w:type="dxa"/>
            <w:shd w:val="clear" w:color="auto" w:fill="auto"/>
            <w:vAlign w:val="center"/>
            <w:hideMark/>
          </w:tcPr>
          <w:p w14:paraId="2E85C647" w14:textId="77777777" w:rsidR="006A58F2" w:rsidRPr="00D65A42" w:rsidRDefault="006A58F2" w:rsidP="00D74C4E">
            <w:pPr>
              <w:pStyle w:val="tables"/>
              <w:rPr>
                <w:i/>
                <w:iCs/>
              </w:rPr>
            </w:pPr>
            <w:r w:rsidRPr="00D65A42">
              <w:rPr>
                <w:i/>
                <w:iCs/>
              </w:rPr>
              <w:t>What is your age?</w:t>
            </w:r>
          </w:p>
        </w:tc>
        <w:tc>
          <w:tcPr>
            <w:tcW w:w="2188" w:type="dxa"/>
            <w:shd w:val="clear" w:color="auto" w:fill="auto"/>
            <w:vAlign w:val="center"/>
            <w:hideMark/>
          </w:tcPr>
          <w:p w14:paraId="5D1459DF" w14:textId="77777777" w:rsidR="006A58F2" w:rsidRPr="00D65A42" w:rsidRDefault="006A58F2" w:rsidP="00D74C4E">
            <w:pPr>
              <w:pStyle w:val="tables"/>
            </w:pPr>
            <w:r w:rsidRPr="00D65A42">
              <w:t>Numerical Input</w:t>
            </w:r>
          </w:p>
        </w:tc>
        <w:tc>
          <w:tcPr>
            <w:tcW w:w="443" w:type="dxa"/>
            <w:shd w:val="clear" w:color="auto" w:fill="auto"/>
            <w:vAlign w:val="center"/>
            <w:hideMark/>
          </w:tcPr>
          <w:p w14:paraId="70C8B62C" w14:textId="77777777" w:rsidR="006A58F2" w:rsidRPr="00D65A42" w:rsidRDefault="006A58F2" w:rsidP="00D74C4E">
            <w:pPr>
              <w:pStyle w:val="tables"/>
            </w:pPr>
            <w:r w:rsidRPr="00D65A42">
              <w:t>103</w:t>
            </w:r>
          </w:p>
        </w:tc>
        <w:tc>
          <w:tcPr>
            <w:tcW w:w="481" w:type="dxa"/>
            <w:shd w:val="clear" w:color="auto" w:fill="auto"/>
            <w:vAlign w:val="center"/>
            <w:hideMark/>
          </w:tcPr>
          <w:p w14:paraId="5F01A0FB" w14:textId="77777777" w:rsidR="006A58F2" w:rsidRPr="00D65A42" w:rsidRDefault="006A58F2" w:rsidP="00D74C4E">
            <w:pPr>
              <w:pStyle w:val="tables"/>
            </w:pPr>
            <w:r w:rsidRPr="00D65A42">
              <w:t>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89A5B5" w14:textId="77777777" w:rsidR="006A58F2" w:rsidRPr="00D65A42" w:rsidRDefault="006A58F2" w:rsidP="00D74C4E">
            <w:pPr>
              <w:pStyle w:val="tables"/>
            </w:pPr>
            <w:r w:rsidRPr="00D65A42">
              <w:t>-0.0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A6F981" w14:textId="77777777" w:rsidR="006A58F2" w:rsidRPr="00D65A42" w:rsidRDefault="006A58F2" w:rsidP="00D74C4E">
            <w:pPr>
              <w:pStyle w:val="tables"/>
            </w:pPr>
            <w:r w:rsidRPr="00D65A42">
              <w:t>0.381</w:t>
            </w:r>
          </w:p>
        </w:tc>
      </w:tr>
      <w:tr w:rsidR="006A58F2" w:rsidRPr="00D65A42" w14:paraId="1AF9C04D" w14:textId="77777777" w:rsidTr="00F81213">
        <w:trPr>
          <w:trHeight w:val="195"/>
        </w:trPr>
        <w:tc>
          <w:tcPr>
            <w:tcW w:w="1831" w:type="dxa"/>
            <w:shd w:val="clear" w:color="auto" w:fill="auto"/>
            <w:vAlign w:val="center"/>
            <w:hideMark/>
          </w:tcPr>
          <w:p w14:paraId="6B394675" w14:textId="77777777" w:rsidR="006A58F2" w:rsidRPr="00D65A42" w:rsidRDefault="006A58F2" w:rsidP="00D74C4E">
            <w:pPr>
              <w:pStyle w:val="tables"/>
            </w:pPr>
            <w:r w:rsidRPr="00D65A42">
              <w:t>Education</w:t>
            </w:r>
          </w:p>
        </w:tc>
        <w:tc>
          <w:tcPr>
            <w:tcW w:w="3292" w:type="dxa"/>
            <w:shd w:val="clear" w:color="auto" w:fill="auto"/>
            <w:vAlign w:val="center"/>
            <w:hideMark/>
          </w:tcPr>
          <w:p w14:paraId="0F50E8EC" w14:textId="77777777" w:rsidR="006A58F2" w:rsidRPr="00D65A42" w:rsidRDefault="006A58F2" w:rsidP="00D74C4E">
            <w:pPr>
              <w:pStyle w:val="tables"/>
              <w:rPr>
                <w:i/>
                <w:iCs/>
              </w:rPr>
            </w:pPr>
            <w:r w:rsidRPr="00D65A42">
              <w:rPr>
                <w:i/>
                <w:iCs/>
              </w:rPr>
              <w:t>What is your highest level of completed education?</w:t>
            </w:r>
          </w:p>
        </w:tc>
        <w:tc>
          <w:tcPr>
            <w:tcW w:w="2188" w:type="dxa"/>
            <w:shd w:val="clear" w:color="auto" w:fill="auto"/>
            <w:vAlign w:val="center"/>
            <w:hideMark/>
          </w:tcPr>
          <w:p w14:paraId="2E04674C" w14:textId="77777777" w:rsidR="006A58F2" w:rsidRPr="00D65A42" w:rsidRDefault="006A58F2" w:rsidP="00D74C4E">
            <w:pPr>
              <w:pStyle w:val="tables"/>
            </w:pPr>
            <w:r w:rsidRPr="00D65A42">
              <w:t>DDM</w:t>
            </w:r>
          </w:p>
        </w:tc>
        <w:tc>
          <w:tcPr>
            <w:tcW w:w="443" w:type="dxa"/>
            <w:shd w:val="clear" w:color="auto" w:fill="auto"/>
            <w:vAlign w:val="center"/>
            <w:hideMark/>
          </w:tcPr>
          <w:p w14:paraId="79FBA5F9" w14:textId="77777777" w:rsidR="006A58F2" w:rsidRPr="00D65A42" w:rsidRDefault="006A58F2" w:rsidP="00D74C4E">
            <w:pPr>
              <w:pStyle w:val="tables"/>
            </w:pPr>
            <w:r w:rsidRPr="00D65A42">
              <w:t>103</w:t>
            </w:r>
          </w:p>
        </w:tc>
        <w:tc>
          <w:tcPr>
            <w:tcW w:w="481" w:type="dxa"/>
            <w:shd w:val="clear" w:color="auto" w:fill="auto"/>
            <w:vAlign w:val="center"/>
            <w:hideMark/>
          </w:tcPr>
          <w:p w14:paraId="461B39B8" w14:textId="77777777" w:rsidR="006A58F2" w:rsidRPr="00D65A42" w:rsidRDefault="006A58F2" w:rsidP="00D74C4E">
            <w:pPr>
              <w:pStyle w:val="tables"/>
            </w:pPr>
            <w:r w:rsidRPr="00D65A42">
              <w:t>S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820FDA" w14:textId="77777777" w:rsidR="006A58F2" w:rsidRPr="00D65A42" w:rsidRDefault="006A58F2" w:rsidP="00D74C4E">
            <w:pPr>
              <w:pStyle w:val="tables"/>
            </w:pPr>
            <w:r w:rsidRPr="00D65A42">
              <w:t>0.0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A6E707" w14:textId="77777777" w:rsidR="006A58F2" w:rsidRPr="00D65A42" w:rsidRDefault="006A58F2" w:rsidP="00D74C4E">
            <w:pPr>
              <w:pStyle w:val="tables"/>
            </w:pPr>
            <w:r w:rsidRPr="00D65A42">
              <w:t>0.713</w:t>
            </w:r>
          </w:p>
        </w:tc>
      </w:tr>
      <w:tr w:rsidR="006A58F2" w:rsidRPr="00D65A42" w14:paraId="6C937BCC" w14:textId="77777777" w:rsidTr="00F81213">
        <w:trPr>
          <w:trHeight w:val="195"/>
        </w:trPr>
        <w:tc>
          <w:tcPr>
            <w:tcW w:w="1831" w:type="dxa"/>
            <w:shd w:val="clear" w:color="auto" w:fill="auto"/>
            <w:vAlign w:val="center"/>
            <w:hideMark/>
          </w:tcPr>
          <w:p w14:paraId="7A530BC2" w14:textId="77777777" w:rsidR="006A58F2" w:rsidRPr="00D65A42" w:rsidRDefault="006A58F2" w:rsidP="00D74C4E">
            <w:pPr>
              <w:pStyle w:val="tables"/>
            </w:pPr>
            <w:r w:rsidRPr="00D65A42">
              <w:t>Gender</w:t>
            </w:r>
          </w:p>
        </w:tc>
        <w:tc>
          <w:tcPr>
            <w:tcW w:w="3292" w:type="dxa"/>
            <w:shd w:val="clear" w:color="auto" w:fill="auto"/>
            <w:vAlign w:val="center"/>
            <w:hideMark/>
          </w:tcPr>
          <w:p w14:paraId="5EF6FDBF" w14:textId="77777777" w:rsidR="006A58F2" w:rsidRPr="00D65A42" w:rsidRDefault="006A58F2" w:rsidP="00D74C4E">
            <w:pPr>
              <w:pStyle w:val="tables"/>
              <w:rPr>
                <w:i/>
                <w:iCs/>
              </w:rPr>
            </w:pPr>
            <w:r w:rsidRPr="00D65A42">
              <w:rPr>
                <w:i/>
                <w:iCs/>
              </w:rPr>
              <w:t>What is your gender?</w:t>
            </w:r>
          </w:p>
        </w:tc>
        <w:tc>
          <w:tcPr>
            <w:tcW w:w="2188" w:type="dxa"/>
            <w:shd w:val="clear" w:color="auto" w:fill="auto"/>
            <w:vAlign w:val="center"/>
            <w:hideMark/>
          </w:tcPr>
          <w:p w14:paraId="4471745C" w14:textId="77777777" w:rsidR="006A58F2" w:rsidRPr="00D65A42" w:rsidRDefault="006A58F2" w:rsidP="00D74C4E">
            <w:pPr>
              <w:pStyle w:val="tables"/>
            </w:pPr>
            <w:r w:rsidRPr="00D65A42">
              <w:t>DDM (M/F/O)</w:t>
            </w:r>
          </w:p>
        </w:tc>
        <w:tc>
          <w:tcPr>
            <w:tcW w:w="443" w:type="dxa"/>
            <w:shd w:val="clear" w:color="auto" w:fill="auto"/>
            <w:vAlign w:val="center"/>
            <w:hideMark/>
          </w:tcPr>
          <w:p w14:paraId="4F89BD72" w14:textId="77777777" w:rsidR="006A58F2" w:rsidRPr="00D65A42" w:rsidRDefault="006A58F2" w:rsidP="00D74C4E">
            <w:pPr>
              <w:pStyle w:val="tables"/>
            </w:pPr>
            <w:r w:rsidRPr="00D65A42">
              <w:t>103</w:t>
            </w:r>
          </w:p>
        </w:tc>
        <w:tc>
          <w:tcPr>
            <w:tcW w:w="481" w:type="dxa"/>
            <w:shd w:val="clear" w:color="auto" w:fill="auto"/>
            <w:vAlign w:val="center"/>
            <w:hideMark/>
          </w:tcPr>
          <w:p w14:paraId="723597F3" w14:textId="77777777" w:rsidR="006A58F2" w:rsidRPr="00D65A42" w:rsidRDefault="006A58F2" w:rsidP="00D74C4E">
            <w:pPr>
              <w:pStyle w:val="tables"/>
            </w:pPr>
            <w:r w:rsidRPr="00D65A42">
              <w:t>OL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1347CE" w14:textId="77777777" w:rsidR="006A58F2" w:rsidRPr="00D65A42" w:rsidRDefault="006A58F2" w:rsidP="00D74C4E">
            <w:pPr>
              <w:pStyle w:val="tables"/>
            </w:pPr>
            <w:r w:rsidRPr="00D65A42">
              <w:t>N/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B66D7F" w14:textId="77777777" w:rsidR="006A58F2" w:rsidRPr="00D65A42" w:rsidRDefault="006A58F2" w:rsidP="00D74C4E">
            <w:pPr>
              <w:pStyle w:val="tables"/>
            </w:pPr>
            <w:r w:rsidRPr="00D65A42">
              <w:t>0.707</w:t>
            </w:r>
          </w:p>
        </w:tc>
      </w:tr>
      <w:tr w:rsidR="006A58F2" w:rsidRPr="00D65A42" w14:paraId="7CF0EE7C" w14:textId="77777777" w:rsidTr="00F81213">
        <w:trPr>
          <w:trHeight w:val="195"/>
        </w:trPr>
        <w:tc>
          <w:tcPr>
            <w:tcW w:w="1831" w:type="dxa"/>
            <w:shd w:val="clear" w:color="auto" w:fill="auto"/>
            <w:vAlign w:val="center"/>
            <w:hideMark/>
          </w:tcPr>
          <w:p w14:paraId="71013911" w14:textId="77777777" w:rsidR="006A58F2" w:rsidRPr="00D65A42" w:rsidRDefault="006A58F2" w:rsidP="00D74C4E">
            <w:pPr>
              <w:pStyle w:val="tables"/>
            </w:pPr>
            <w:r w:rsidRPr="00D65A42">
              <w:t>Risk Aversion</w:t>
            </w:r>
          </w:p>
        </w:tc>
        <w:tc>
          <w:tcPr>
            <w:tcW w:w="3292" w:type="dxa"/>
            <w:shd w:val="clear" w:color="auto" w:fill="auto"/>
            <w:vAlign w:val="center"/>
            <w:hideMark/>
          </w:tcPr>
          <w:p w14:paraId="56F73A09" w14:textId="77777777" w:rsidR="006A58F2" w:rsidRPr="00D65A42" w:rsidRDefault="006A58F2" w:rsidP="00D74C4E">
            <w:pPr>
              <w:pStyle w:val="tables"/>
              <w:rPr>
                <w:i/>
                <w:iCs/>
                <w:lang w:val="nl-NL"/>
              </w:rPr>
            </w:pPr>
            <w:r w:rsidRPr="00D65A42">
              <w:rPr>
                <w:i/>
                <w:iCs/>
                <w:lang w:val="nl-NL"/>
              </w:rPr>
              <w:t>BRET, 10x10 grid hot version</w:t>
            </w:r>
          </w:p>
        </w:tc>
        <w:tc>
          <w:tcPr>
            <w:tcW w:w="2188" w:type="dxa"/>
            <w:shd w:val="clear" w:color="auto" w:fill="auto"/>
            <w:vAlign w:val="center"/>
            <w:hideMark/>
          </w:tcPr>
          <w:p w14:paraId="657A44A8" w14:textId="77777777" w:rsidR="006A58F2" w:rsidRPr="00D65A42" w:rsidRDefault="006A58F2" w:rsidP="00D74C4E">
            <w:pPr>
              <w:pStyle w:val="tables"/>
            </w:pPr>
            <w:r w:rsidRPr="00D65A42">
              <w:t>Incentivized Task</w:t>
            </w:r>
          </w:p>
        </w:tc>
        <w:tc>
          <w:tcPr>
            <w:tcW w:w="443" w:type="dxa"/>
            <w:shd w:val="clear" w:color="auto" w:fill="auto"/>
            <w:vAlign w:val="center"/>
            <w:hideMark/>
          </w:tcPr>
          <w:p w14:paraId="1EA8D59F" w14:textId="77777777" w:rsidR="006A58F2" w:rsidRPr="00D65A42" w:rsidRDefault="006A58F2" w:rsidP="00D74C4E">
            <w:pPr>
              <w:pStyle w:val="tables"/>
            </w:pPr>
            <w:r w:rsidRPr="00D65A42">
              <w:t>103</w:t>
            </w:r>
          </w:p>
        </w:tc>
        <w:tc>
          <w:tcPr>
            <w:tcW w:w="481" w:type="dxa"/>
            <w:shd w:val="clear" w:color="auto" w:fill="auto"/>
            <w:vAlign w:val="center"/>
            <w:hideMark/>
          </w:tcPr>
          <w:p w14:paraId="4E180084" w14:textId="77777777" w:rsidR="006A58F2" w:rsidRPr="00D65A42" w:rsidRDefault="006A58F2" w:rsidP="00D74C4E">
            <w:pPr>
              <w:pStyle w:val="tables"/>
            </w:pPr>
            <w:r w:rsidRPr="00D65A42">
              <w:t>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D893EF" w14:textId="77777777" w:rsidR="006A58F2" w:rsidRPr="00D65A42" w:rsidRDefault="006A58F2" w:rsidP="00D74C4E">
            <w:pPr>
              <w:pStyle w:val="tables"/>
            </w:pPr>
            <w:r w:rsidRPr="00D65A42">
              <w:t>-0.1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AFF258" w14:textId="77777777" w:rsidR="006A58F2" w:rsidRPr="00D65A42" w:rsidRDefault="006A58F2" w:rsidP="00D74C4E">
            <w:pPr>
              <w:pStyle w:val="tables"/>
            </w:pPr>
            <w:r w:rsidRPr="00D65A42">
              <w:t>0.129</w:t>
            </w:r>
          </w:p>
        </w:tc>
      </w:tr>
      <w:tr w:rsidR="006A58F2" w:rsidRPr="00D65A42" w14:paraId="2FED6F3E" w14:textId="77777777" w:rsidTr="00F81213">
        <w:trPr>
          <w:trHeight w:val="195"/>
        </w:trPr>
        <w:tc>
          <w:tcPr>
            <w:tcW w:w="0" w:type="auto"/>
            <w:gridSpan w:val="7"/>
            <w:shd w:val="clear" w:color="auto" w:fill="auto"/>
            <w:vAlign w:val="center"/>
            <w:hideMark/>
          </w:tcPr>
          <w:p w14:paraId="41FA070E" w14:textId="77777777" w:rsidR="006A58F2" w:rsidRPr="00D74C4E" w:rsidRDefault="006A58F2" w:rsidP="00D74C4E">
            <w:pPr>
              <w:pStyle w:val="tables"/>
              <w:rPr>
                <w:b/>
              </w:rPr>
            </w:pPr>
            <w:r w:rsidRPr="00D74C4E">
              <w:rPr>
                <w:b/>
              </w:rPr>
              <w:t>Smartphone and App usage</w:t>
            </w:r>
          </w:p>
        </w:tc>
      </w:tr>
      <w:tr w:rsidR="006A58F2" w:rsidRPr="00D65A42" w14:paraId="47EEDDF9" w14:textId="77777777" w:rsidTr="00F81213">
        <w:trPr>
          <w:trHeight w:val="195"/>
        </w:trPr>
        <w:tc>
          <w:tcPr>
            <w:tcW w:w="1831" w:type="dxa"/>
            <w:shd w:val="clear" w:color="auto" w:fill="auto"/>
            <w:vAlign w:val="center"/>
            <w:hideMark/>
          </w:tcPr>
          <w:p w14:paraId="42D1581E" w14:textId="77777777" w:rsidR="006A58F2" w:rsidRPr="00D65A42" w:rsidRDefault="006A58F2" w:rsidP="00D74C4E">
            <w:pPr>
              <w:pStyle w:val="tables"/>
            </w:pPr>
            <w:r w:rsidRPr="00D65A42">
              <w:t>Smartphone Usage</w:t>
            </w:r>
          </w:p>
        </w:tc>
        <w:tc>
          <w:tcPr>
            <w:tcW w:w="3292" w:type="dxa"/>
            <w:shd w:val="clear" w:color="auto" w:fill="auto"/>
            <w:vAlign w:val="center"/>
            <w:hideMark/>
          </w:tcPr>
          <w:p w14:paraId="742E5262" w14:textId="77777777" w:rsidR="006A58F2" w:rsidRPr="00D65A42" w:rsidRDefault="006A58F2" w:rsidP="00D74C4E">
            <w:pPr>
              <w:pStyle w:val="tables"/>
              <w:rPr>
                <w:i/>
                <w:iCs/>
              </w:rPr>
            </w:pPr>
            <w:r w:rsidRPr="00D65A42">
              <w:rPr>
                <w:i/>
                <w:iCs/>
              </w:rPr>
              <w:t>How often do you use a smartphone?</w:t>
            </w:r>
          </w:p>
        </w:tc>
        <w:tc>
          <w:tcPr>
            <w:tcW w:w="2188" w:type="dxa"/>
            <w:shd w:val="clear" w:color="auto" w:fill="auto"/>
            <w:vAlign w:val="center"/>
            <w:hideMark/>
          </w:tcPr>
          <w:p w14:paraId="301B717D" w14:textId="77777777" w:rsidR="006A58F2" w:rsidRPr="00D65A42" w:rsidRDefault="006A58F2" w:rsidP="00D74C4E">
            <w:pPr>
              <w:pStyle w:val="tables"/>
            </w:pPr>
            <w:r w:rsidRPr="00D65A42">
              <w:t>DDM (D/W/H/N)</w:t>
            </w:r>
          </w:p>
        </w:tc>
        <w:tc>
          <w:tcPr>
            <w:tcW w:w="443" w:type="dxa"/>
            <w:shd w:val="clear" w:color="auto" w:fill="auto"/>
            <w:vAlign w:val="center"/>
            <w:hideMark/>
          </w:tcPr>
          <w:p w14:paraId="27DD93DD" w14:textId="77777777" w:rsidR="006A58F2" w:rsidRPr="00D65A42" w:rsidRDefault="006A58F2" w:rsidP="00D74C4E">
            <w:pPr>
              <w:pStyle w:val="tables"/>
            </w:pPr>
            <w:r w:rsidRPr="00D65A42">
              <w:t>103</w:t>
            </w:r>
          </w:p>
        </w:tc>
        <w:tc>
          <w:tcPr>
            <w:tcW w:w="481" w:type="dxa"/>
            <w:shd w:val="clear" w:color="auto" w:fill="auto"/>
            <w:vAlign w:val="center"/>
            <w:hideMark/>
          </w:tcPr>
          <w:p w14:paraId="7A7E5BC0" w14:textId="77777777" w:rsidR="006A58F2" w:rsidRPr="00D65A42" w:rsidRDefault="006A58F2" w:rsidP="00D74C4E">
            <w:pPr>
              <w:pStyle w:val="tables"/>
            </w:pPr>
            <w:r w:rsidRPr="00D65A42">
              <w:t>SR</w:t>
            </w:r>
            <w:r w:rsidRPr="00D65A42">
              <w:rPr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92C61D" w14:textId="77777777" w:rsidR="006A58F2" w:rsidRPr="00D65A42" w:rsidRDefault="006A58F2" w:rsidP="00D74C4E">
            <w:pPr>
              <w:pStyle w:val="tables"/>
            </w:pPr>
            <w:r w:rsidRPr="00D65A42">
              <w:t>-0.0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C73FFF" w14:textId="77777777" w:rsidR="006A58F2" w:rsidRPr="00D65A42" w:rsidRDefault="006A58F2" w:rsidP="00D74C4E">
            <w:pPr>
              <w:pStyle w:val="tables"/>
            </w:pPr>
            <w:r w:rsidRPr="00D65A42">
              <w:t>0.575</w:t>
            </w:r>
          </w:p>
        </w:tc>
      </w:tr>
      <w:tr w:rsidR="006A58F2" w:rsidRPr="00D65A42" w14:paraId="2348130B" w14:textId="77777777" w:rsidTr="00F81213">
        <w:trPr>
          <w:trHeight w:val="195"/>
        </w:trPr>
        <w:tc>
          <w:tcPr>
            <w:tcW w:w="0" w:type="auto"/>
            <w:gridSpan w:val="7"/>
            <w:shd w:val="clear" w:color="auto" w:fill="auto"/>
            <w:vAlign w:val="center"/>
            <w:hideMark/>
          </w:tcPr>
          <w:p w14:paraId="31C6661C" w14:textId="77777777" w:rsidR="006A58F2" w:rsidRPr="00D65A42" w:rsidRDefault="006A58F2" w:rsidP="00D74C4E">
            <w:pPr>
              <w:pStyle w:val="tables"/>
            </w:pPr>
            <w:r w:rsidRPr="00D65A42">
              <w:t>How often do you use the following types of apps on your smartphone:</w:t>
            </w:r>
          </w:p>
        </w:tc>
      </w:tr>
      <w:tr w:rsidR="006A58F2" w:rsidRPr="00D65A42" w14:paraId="02A12D1E" w14:textId="77777777" w:rsidTr="00F81213">
        <w:trPr>
          <w:trHeight w:val="195"/>
        </w:trPr>
        <w:tc>
          <w:tcPr>
            <w:tcW w:w="1831" w:type="dxa"/>
            <w:shd w:val="clear" w:color="auto" w:fill="auto"/>
            <w:vAlign w:val="center"/>
            <w:hideMark/>
          </w:tcPr>
          <w:p w14:paraId="1F0F62CB" w14:textId="77777777" w:rsidR="006A58F2" w:rsidRPr="00D65A42" w:rsidRDefault="006A58F2" w:rsidP="00D74C4E">
            <w:pPr>
              <w:pStyle w:val="tables"/>
            </w:pPr>
            <w:r w:rsidRPr="00D65A42">
              <w:t>Navigation Apps¹</w:t>
            </w:r>
          </w:p>
        </w:tc>
        <w:tc>
          <w:tcPr>
            <w:tcW w:w="3292" w:type="dxa"/>
            <w:shd w:val="clear" w:color="auto" w:fill="auto"/>
            <w:vAlign w:val="center"/>
            <w:hideMark/>
          </w:tcPr>
          <w:p w14:paraId="2C4DB866" w14:textId="77777777" w:rsidR="006A58F2" w:rsidRPr="00D65A42" w:rsidRDefault="006A58F2" w:rsidP="00D74C4E">
            <w:pPr>
              <w:pStyle w:val="tables"/>
              <w:rPr>
                <w:i/>
                <w:iCs/>
              </w:rPr>
            </w:pPr>
            <w:r w:rsidRPr="00D65A42">
              <w:rPr>
                <w:i/>
                <w:iCs/>
              </w:rPr>
              <w:t>Navigation Apps (ex: Google Maps)</w:t>
            </w:r>
          </w:p>
        </w:tc>
        <w:tc>
          <w:tcPr>
            <w:tcW w:w="2188" w:type="dxa"/>
            <w:shd w:val="clear" w:color="auto" w:fill="auto"/>
            <w:vAlign w:val="center"/>
            <w:hideMark/>
          </w:tcPr>
          <w:p w14:paraId="3CA7F2CD" w14:textId="77777777" w:rsidR="006A58F2" w:rsidRPr="00D65A42" w:rsidRDefault="006A58F2" w:rsidP="00D74C4E">
            <w:pPr>
              <w:pStyle w:val="tables"/>
            </w:pPr>
            <w:r w:rsidRPr="00D65A42">
              <w:t>DDM (D/W/H/N)</w:t>
            </w:r>
          </w:p>
        </w:tc>
        <w:tc>
          <w:tcPr>
            <w:tcW w:w="443" w:type="dxa"/>
            <w:shd w:val="clear" w:color="auto" w:fill="auto"/>
            <w:vAlign w:val="center"/>
            <w:hideMark/>
          </w:tcPr>
          <w:p w14:paraId="121A82D5" w14:textId="77777777" w:rsidR="006A58F2" w:rsidRPr="00D65A42" w:rsidRDefault="006A58F2" w:rsidP="00D74C4E">
            <w:pPr>
              <w:pStyle w:val="tables"/>
            </w:pPr>
            <w:r w:rsidRPr="00D65A42">
              <w:t>98</w:t>
            </w:r>
          </w:p>
        </w:tc>
        <w:tc>
          <w:tcPr>
            <w:tcW w:w="481" w:type="dxa"/>
            <w:shd w:val="clear" w:color="auto" w:fill="auto"/>
            <w:vAlign w:val="center"/>
            <w:hideMark/>
          </w:tcPr>
          <w:p w14:paraId="1E19EF7C" w14:textId="77777777" w:rsidR="006A58F2" w:rsidRPr="00D65A42" w:rsidRDefault="006A58F2" w:rsidP="00D74C4E">
            <w:pPr>
              <w:pStyle w:val="tables"/>
            </w:pPr>
            <w:r w:rsidRPr="00D65A42">
              <w:t>SR</w:t>
            </w:r>
            <w:r w:rsidRPr="00D65A42">
              <w:rPr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05342C" w14:textId="77777777" w:rsidR="006A58F2" w:rsidRPr="00D65A42" w:rsidRDefault="006A58F2" w:rsidP="00D74C4E">
            <w:pPr>
              <w:pStyle w:val="tables"/>
            </w:pPr>
            <w:r w:rsidRPr="00D65A42">
              <w:t>0.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AF6ACE" w14:textId="77777777" w:rsidR="006A58F2" w:rsidRPr="00D65A42" w:rsidRDefault="006A58F2" w:rsidP="00D74C4E">
            <w:pPr>
              <w:pStyle w:val="tables"/>
              <w:rPr>
                <w:i/>
                <w:iCs/>
              </w:rPr>
            </w:pPr>
            <w:r w:rsidRPr="00D65A42">
              <w:rPr>
                <w:i/>
                <w:iCs/>
              </w:rPr>
              <w:t>0.085†</w:t>
            </w:r>
          </w:p>
        </w:tc>
      </w:tr>
      <w:tr w:rsidR="006A58F2" w:rsidRPr="00D65A42" w14:paraId="60100926" w14:textId="77777777" w:rsidTr="00F81213">
        <w:trPr>
          <w:trHeight w:val="405"/>
        </w:trPr>
        <w:tc>
          <w:tcPr>
            <w:tcW w:w="1831" w:type="dxa"/>
            <w:shd w:val="clear" w:color="auto" w:fill="auto"/>
            <w:vAlign w:val="center"/>
            <w:hideMark/>
          </w:tcPr>
          <w:p w14:paraId="7C4C87ED" w14:textId="77777777" w:rsidR="006A58F2" w:rsidRPr="00D65A42" w:rsidRDefault="006A58F2" w:rsidP="00D74C4E">
            <w:pPr>
              <w:pStyle w:val="tables"/>
            </w:pPr>
            <w:r w:rsidRPr="00D65A42">
              <w:t>Switch Default on Nav²</w:t>
            </w:r>
          </w:p>
        </w:tc>
        <w:tc>
          <w:tcPr>
            <w:tcW w:w="3292" w:type="dxa"/>
            <w:shd w:val="clear" w:color="auto" w:fill="auto"/>
            <w:vAlign w:val="center"/>
            <w:hideMark/>
          </w:tcPr>
          <w:p w14:paraId="1F077980" w14:textId="77777777" w:rsidR="006A58F2" w:rsidRPr="00D65A42" w:rsidRDefault="006A58F2" w:rsidP="00D74C4E">
            <w:pPr>
              <w:pStyle w:val="tables"/>
              <w:rPr>
                <w:i/>
                <w:iCs/>
              </w:rPr>
            </w:pPr>
            <w:r w:rsidRPr="00D65A42">
              <w:rPr>
                <w:i/>
                <w:iCs/>
              </w:rPr>
              <w:t>How frequently do you select a different route than the route the app has at first selected for you?</w:t>
            </w:r>
          </w:p>
        </w:tc>
        <w:tc>
          <w:tcPr>
            <w:tcW w:w="2188" w:type="dxa"/>
            <w:shd w:val="clear" w:color="auto" w:fill="auto"/>
            <w:vAlign w:val="center"/>
            <w:hideMark/>
          </w:tcPr>
          <w:p w14:paraId="7CCCEB5A" w14:textId="77777777" w:rsidR="006A58F2" w:rsidRPr="00D65A42" w:rsidRDefault="006A58F2" w:rsidP="00D74C4E">
            <w:pPr>
              <w:pStyle w:val="tables"/>
            </w:pPr>
            <w:r w:rsidRPr="00D65A42">
              <w:t>DDM (D/W/H/N)</w:t>
            </w:r>
          </w:p>
        </w:tc>
        <w:tc>
          <w:tcPr>
            <w:tcW w:w="443" w:type="dxa"/>
            <w:shd w:val="clear" w:color="auto" w:fill="auto"/>
            <w:vAlign w:val="center"/>
            <w:hideMark/>
          </w:tcPr>
          <w:p w14:paraId="5C6DE350" w14:textId="77777777" w:rsidR="006A58F2" w:rsidRPr="00D65A42" w:rsidRDefault="006A58F2" w:rsidP="00D74C4E">
            <w:pPr>
              <w:pStyle w:val="tables"/>
            </w:pPr>
            <w:r w:rsidRPr="00D65A42">
              <w:t>89</w:t>
            </w:r>
          </w:p>
        </w:tc>
        <w:tc>
          <w:tcPr>
            <w:tcW w:w="481" w:type="dxa"/>
            <w:shd w:val="clear" w:color="auto" w:fill="auto"/>
            <w:vAlign w:val="center"/>
            <w:hideMark/>
          </w:tcPr>
          <w:p w14:paraId="7EB66B92" w14:textId="77777777" w:rsidR="006A58F2" w:rsidRPr="00D65A42" w:rsidRDefault="006A58F2" w:rsidP="00D74C4E">
            <w:pPr>
              <w:pStyle w:val="tables"/>
            </w:pPr>
            <w:r w:rsidRPr="00D65A42">
              <w:t>SR</w:t>
            </w:r>
            <w:r w:rsidRPr="00D65A42">
              <w:rPr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49B561" w14:textId="77777777" w:rsidR="006A58F2" w:rsidRPr="00D65A42" w:rsidRDefault="006A58F2" w:rsidP="00D74C4E">
            <w:pPr>
              <w:pStyle w:val="tables"/>
            </w:pPr>
            <w:r w:rsidRPr="00D65A42">
              <w:t>0.0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C00F19" w14:textId="77777777" w:rsidR="006A58F2" w:rsidRPr="00D65A42" w:rsidRDefault="006A58F2" w:rsidP="00D74C4E">
            <w:pPr>
              <w:pStyle w:val="tables"/>
            </w:pPr>
            <w:r w:rsidRPr="00D65A42">
              <w:t>0.477</w:t>
            </w:r>
          </w:p>
        </w:tc>
      </w:tr>
      <w:tr w:rsidR="006A58F2" w:rsidRPr="00D65A42" w14:paraId="15D02D54" w14:textId="77777777" w:rsidTr="00F81213">
        <w:trPr>
          <w:trHeight w:val="195"/>
        </w:trPr>
        <w:tc>
          <w:tcPr>
            <w:tcW w:w="1831" w:type="dxa"/>
            <w:shd w:val="clear" w:color="auto" w:fill="auto"/>
            <w:vAlign w:val="center"/>
            <w:hideMark/>
          </w:tcPr>
          <w:p w14:paraId="623BD331" w14:textId="77777777" w:rsidR="006A58F2" w:rsidRPr="00D65A42" w:rsidRDefault="006A58F2" w:rsidP="00D74C4E">
            <w:pPr>
              <w:pStyle w:val="tables"/>
            </w:pPr>
            <w:r w:rsidRPr="00D65A42">
              <w:t>Transportation Apps¹</w:t>
            </w:r>
          </w:p>
        </w:tc>
        <w:tc>
          <w:tcPr>
            <w:tcW w:w="3292" w:type="dxa"/>
            <w:shd w:val="clear" w:color="auto" w:fill="auto"/>
            <w:vAlign w:val="center"/>
            <w:hideMark/>
          </w:tcPr>
          <w:p w14:paraId="2C21D738" w14:textId="77777777" w:rsidR="006A58F2" w:rsidRPr="00D65A42" w:rsidRDefault="006A58F2" w:rsidP="00D74C4E">
            <w:pPr>
              <w:pStyle w:val="tables"/>
              <w:rPr>
                <w:i/>
                <w:iCs/>
              </w:rPr>
            </w:pPr>
            <w:r w:rsidRPr="00D65A42">
              <w:rPr>
                <w:i/>
                <w:iCs/>
              </w:rPr>
              <w:t>Transportation Apps (ex: Uber / Lyft)</w:t>
            </w:r>
          </w:p>
        </w:tc>
        <w:tc>
          <w:tcPr>
            <w:tcW w:w="2188" w:type="dxa"/>
            <w:shd w:val="clear" w:color="auto" w:fill="auto"/>
            <w:vAlign w:val="center"/>
            <w:hideMark/>
          </w:tcPr>
          <w:p w14:paraId="294A3FB5" w14:textId="77777777" w:rsidR="006A58F2" w:rsidRPr="00D65A42" w:rsidRDefault="006A58F2" w:rsidP="00D74C4E">
            <w:pPr>
              <w:pStyle w:val="tables"/>
            </w:pPr>
            <w:r w:rsidRPr="00D65A42">
              <w:t>DDM (D/W/H/N)</w:t>
            </w:r>
          </w:p>
        </w:tc>
        <w:tc>
          <w:tcPr>
            <w:tcW w:w="443" w:type="dxa"/>
            <w:shd w:val="clear" w:color="auto" w:fill="auto"/>
            <w:vAlign w:val="center"/>
            <w:hideMark/>
          </w:tcPr>
          <w:p w14:paraId="207ADDB8" w14:textId="77777777" w:rsidR="006A58F2" w:rsidRPr="00D65A42" w:rsidRDefault="006A58F2" w:rsidP="00D74C4E">
            <w:pPr>
              <w:pStyle w:val="tables"/>
            </w:pPr>
            <w:r w:rsidRPr="00D65A42">
              <w:t>98</w:t>
            </w:r>
          </w:p>
        </w:tc>
        <w:tc>
          <w:tcPr>
            <w:tcW w:w="481" w:type="dxa"/>
            <w:shd w:val="clear" w:color="auto" w:fill="auto"/>
            <w:vAlign w:val="center"/>
            <w:hideMark/>
          </w:tcPr>
          <w:p w14:paraId="2498A2F4" w14:textId="77777777" w:rsidR="006A58F2" w:rsidRPr="00D65A42" w:rsidRDefault="006A58F2" w:rsidP="00D74C4E">
            <w:pPr>
              <w:pStyle w:val="tables"/>
            </w:pPr>
            <w:r w:rsidRPr="00D65A42">
              <w:t>SR</w:t>
            </w:r>
            <w:r w:rsidRPr="00D65A42">
              <w:rPr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B02C95" w14:textId="77777777" w:rsidR="006A58F2" w:rsidRPr="00D65A42" w:rsidRDefault="006A58F2" w:rsidP="00D74C4E">
            <w:pPr>
              <w:pStyle w:val="tables"/>
            </w:pPr>
            <w:r w:rsidRPr="00D65A42">
              <w:t>0.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AAFD9D" w14:textId="77777777" w:rsidR="006A58F2" w:rsidRPr="00D65A42" w:rsidRDefault="006A58F2" w:rsidP="00D74C4E">
            <w:pPr>
              <w:pStyle w:val="tables"/>
            </w:pPr>
            <w:r w:rsidRPr="00D65A42">
              <w:t>0.384</w:t>
            </w:r>
          </w:p>
        </w:tc>
      </w:tr>
      <w:tr w:rsidR="006A58F2" w:rsidRPr="00D65A42" w14:paraId="7794D9BB" w14:textId="77777777" w:rsidTr="00F81213">
        <w:trPr>
          <w:trHeight w:val="195"/>
        </w:trPr>
        <w:tc>
          <w:tcPr>
            <w:tcW w:w="1831" w:type="dxa"/>
            <w:shd w:val="clear" w:color="auto" w:fill="auto"/>
            <w:vAlign w:val="center"/>
            <w:hideMark/>
          </w:tcPr>
          <w:p w14:paraId="6E67B951" w14:textId="77777777" w:rsidR="006A58F2" w:rsidRPr="00D65A42" w:rsidRDefault="006A58F2" w:rsidP="00D74C4E">
            <w:pPr>
              <w:pStyle w:val="tables"/>
            </w:pPr>
            <w:r w:rsidRPr="00D65A42">
              <w:t>Banking Apps¹</w:t>
            </w:r>
          </w:p>
        </w:tc>
        <w:tc>
          <w:tcPr>
            <w:tcW w:w="3292" w:type="dxa"/>
            <w:shd w:val="clear" w:color="auto" w:fill="auto"/>
            <w:vAlign w:val="center"/>
            <w:hideMark/>
          </w:tcPr>
          <w:p w14:paraId="1C3D5569" w14:textId="77777777" w:rsidR="006A58F2" w:rsidRPr="00D65A42" w:rsidRDefault="006A58F2" w:rsidP="00D74C4E">
            <w:pPr>
              <w:pStyle w:val="tables"/>
              <w:rPr>
                <w:i/>
                <w:iCs/>
              </w:rPr>
            </w:pPr>
            <w:r w:rsidRPr="00D65A42">
              <w:rPr>
                <w:i/>
                <w:iCs/>
              </w:rPr>
              <w:t>Online Banking and Finance Apps</w:t>
            </w:r>
          </w:p>
        </w:tc>
        <w:tc>
          <w:tcPr>
            <w:tcW w:w="2188" w:type="dxa"/>
            <w:shd w:val="clear" w:color="auto" w:fill="auto"/>
            <w:vAlign w:val="center"/>
            <w:hideMark/>
          </w:tcPr>
          <w:p w14:paraId="78024FB8" w14:textId="77777777" w:rsidR="006A58F2" w:rsidRPr="00D65A42" w:rsidRDefault="006A58F2" w:rsidP="00D74C4E">
            <w:pPr>
              <w:pStyle w:val="tables"/>
            </w:pPr>
            <w:r w:rsidRPr="00D65A42">
              <w:t>DDM (D/W/H/N)</w:t>
            </w:r>
          </w:p>
        </w:tc>
        <w:tc>
          <w:tcPr>
            <w:tcW w:w="443" w:type="dxa"/>
            <w:shd w:val="clear" w:color="auto" w:fill="auto"/>
            <w:vAlign w:val="center"/>
            <w:hideMark/>
          </w:tcPr>
          <w:p w14:paraId="0BB936FD" w14:textId="77777777" w:rsidR="006A58F2" w:rsidRPr="00D65A42" w:rsidRDefault="006A58F2" w:rsidP="00D74C4E">
            <w:pPr>
              <w:pStyle w:val="tables"/>
            </w:pPr>
            <w:r w:rsidRPr="00D65A42">
              <w:t>98</w:t>
            </w:r>
          </w:p>
        </w:tc>
        <w:tc>
          <w:tcPr>
            <w:tcW w:w="481" w:type="dxa"/>
            <w:shd w:val="clear" w:color="auto" w:fill="auto"/>
            <w:vAlign w:val="center"/>
            <w:hideMark/>
          </w:tcPr>
          <w:p w14:paraId="5B7F462D" w14:textId="77777777" w:rsidR="006A58F2" w:rsidRPr="00D65A42" w:rsidRDefault="006A58F2" w:rsidP="00D74C4E">
            <w:pPr>
              <w:pStyle w:val="tables"/>
            </w:pPr>
            <w:r w:rsidRPr="00D65A42">
              <w:t>SR</w:t>
            </w:r>
            <w:r w:rsidRPr="00D65A42">
              <w:rPr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B40404" w14:textId="77777777" w:rsidR="006A58F2" w:rsidRPr="00D65A42" w:rsidRDefault="006A58F2" w:rsidP="00D74C4E">
            <w:pPr>
              <w:pStyle w:val="tables"/>
            </w:pPr>
            <w:r w:rsidRPr="00D65A42">
              <w:t>0.0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0AD4DC" w14:textId="77777777" w:rsidR="006A58F2" w:rsidRPr="00D65A42" w:rsidRDefault="006A58F2" w:rsidP="00D74C4E">
            <w:pPr>
              <w:pStyle w:val="tables"/>
            </w:pPr>
            <w:r w:rsidRPr="00D65A42">
              <w:t>0.34</w:t>
            </w:r>
          </w:p>
        </w:tc>
      </w:tr>
      <w:tr w:rsidR="006A58F2" w:rsidRPr="00D65A42" w14:paraId="2E695FB4" w14:textId="77777777" w:rsidTr="00F81213">
        <w:trPr>
          <w:trHeight w:val="195"/>
        </w:trPr>
        <w:tc>
          <w:tcPr>
            <w:tcW w:w="1831" w:type="dxa"/>
            <w:shd w:val="clear" w:color="auto" w:fill="auto"/>
            <w:vAlign w:val="center"/>
            <w:hideMark/>
          </w:tcPr>
          <w:p w14:paraId="2471C4A9" w14:textId="77777777" w:rsidR="006A58F2" w:rsidRPr="00D65A42" w:rsidRDefault="006A58F2" w:rsidP="00D74C4E">
            <w:pPr>
              <w:pStyle w:val="tables"/>
            </w:pPr>
            <w:r w:rsidRPr="00D65A42">
              <w:t>Social Media Apps¹</w:t>
            </w:r>
          </w:p>
        </w:tc>
        <w:tc>
          <w:tcPr>
            <w:tcW w:w="3292" w:type="dxa"/>
            <w:shd w:val="clear" w:color="auto" w:fill="auto"/>
            <w:vAlign w:val="center"/>
            <w:hideMark/>
          </w:tcPr>
          <w:p w14:paraId="3B924643" w14:textId="77777777" w:rsidR="006A58F2" w:rsidRPr="00D65A42" w:rsidRDefault="006A58F2" w:rsidP="00D74C4E">
            <w:pPr>
              <w:pStyle w:val="tables"/>
              <w:rPr>
                <w:i/>
                <w:iCs/>
              </w:rPr>
            </w:pPr>
            <w:r w:rsidRPr="00D65A42">
              <w:rPr>
                <w:i/>
                <w:iCs/>
              </w:rPr>
              <w:t>Social Media Apps (ex: Facebook / Instagram)</w:t>
            </w:r>
          </w:p>
        </w:tc>
        <w:tc>
          <w:tcPr>
            <w:tcW w:w="2188" w:type="dxa"/>
            <w:shd w:val="clear" w:color="auto" w:fill="auto"/>
            <w:vAlign w:val="center"/>
            <w:hideMark/>
          </w:tcPr>
          <w:p w14:paraId="759E3B06" w14:textId="77777777" w:rsidR="006A58F2" w:rsidRPr="00D65A42" w:rsidRDefault="006A58F2" w:rsidP="00D74C4E">
            <w:pPr>
              <w:pStyle w:val="tables"/>
            </w:pPr>
            <w:r w:rsidRPr="00D65A42">
              <w:t>DDM (D/W/H/N)</w:t>
            </w:r>
          </w:p>
        </w:tc>
        <w:tc>
          <w:tcPr>
            <w:tcW w:w="443" w:type="dxa"/>
            <w:shd w:val="clear" w:color="auto" w:fill="auto"/>
            <w:vAlign w:val="center"/>
            <w:hideMark/>
          </w:tcPr>
          <w:p w14:paraId="524B4858" w14:textId="77777777" w:rsidR="006A58F2" w:rsidRPr="00D65A42" w:rsidRDefault="006A58F2" w:rsidP="00D74C4E">
            <w:pPr>
              <w:pStyle w:val="tables"/>
            </w:pPr>
            <w:r w:rsidRPr="00D65A42">
              <w:t>98</w:t>
            </w:r>
          </w:p>
        </w:tc>
        <w:tc>
          <w:tcPr>
            <w:tcW w:w="481" w:type="dxa"/>
            <w:shd w:val="clear" w:color="auto" w:fill="auto"/>
            <w:vAlign w:val="center"/>
            <w:hideMark/>
          </w:tcPr>
          <w:p w14:paraId="2D2338DA" w14:textId="77777777" w:rsidR="006A58F2" w:rsidRPr="00D65A42" w:rsidRDefault="006A58F2" w:rsidP="00D74C4E">
            <w:pPr>
              <w:pStyle w:val="tables"/>
            </w:pPr>
            <w:r w:rsidRPr="00D65A42">
              <w:t>SR</w:t>
            </w:r>
            <w:r w:rsidRPr="00D65A42">
              <w:rPr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48D7B7" w14:textId="77777777" w:rsidR="006A58F2" w:rsidRPr="00D65A42" w:rsidRDefault="006A58F2" w:rsidP="00D74C4E">
            <w:pPr>
              <w:pStyle w:val="tables"/>
            </w:pPr>
            <w:r w:rsidRPr="00D65A42">
              <w:t>0.0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885D1F" w14:textId="77777777" w:rsidR="006A58F2" w:rsidRPr="00D65A42" w:rsidRDefault="006A58F2" w:rsidP="00D74C4E">
            <w:pPr>
              <w:pStyle w:val="tables"/>
            </w:pPr>
            <w:r w:rsidRPr="00D65A42">
              <w:t>0.445</w:t>
            </w:r>
          </w:p>
        </w:tc>
      </w:tr>
      <w:tr w:rsidR="006A58F2" w:rsidRPr="00D65A42" w14:paraId="4130004F" w14:textId="77777777" w:rsidTr="00F81213">
        <w:trPr>
          <w:trHeight w:val="195"/>
        </w:trPr>
        <w:tc>
          <w:tcPr>
            <w:tcW w:w="1831" w:type="dxa"/>
            <w:shd w:val="clear" w:color="auto" w:fill="auto"/>
            <w:vAlign w:val="center"/>
            <w:hideMark/>
          </w:tcPr>
          <w:p w14:paraId="1B895688" w14:textId="77777777" w:rsidR="006A58F2" w:rsidRPr="00D65A42" w:rsidRDefault="006A58F2" w:rsidP="00D74C4E">
            <w:pPr>
              <w:pStyle w:val="tables"/>
            </w:pPr>
            <w:r w:rsidRPr="00D65A42">
              <w:t>Dating Apps¹</w:t>
            </w:r>
          </w:p>
        </w:tc>
        <w:tc>
          <w:tcPr>
            <w:tcW w:w="3292" w:type="dxa"/>
            <w:shd w:val="clear" w:color="auto" w:fill="auto"/>
            <w:vAlign w:val="center"/>
            <w:hideMark/>
          </w:tcPr>
          <w:p w14:paraId="7EC96696" w14:textId="77777777" w:rsidR="006A58F2" w:rsidRPr="00D65A42" w:rsidRDefault="006A58F2" w:rsidP="00D74C4E">
            <w:pPr>
              <w:pStyle w:val="tables"/>
              <w:rPr>
                <w:i/>
                <w:iCs/>
              </w:rPr>
            </w:pPr>
            <w:r w:rsidRPr="00D65A42">
              <w:rPr>
                <w:i/>
                <w:iCs/>
              </w:rPr>
              <w:t xml:space="preserve">Dating Apps (ex: </w:t>
            </w:r>
            <w:proofErr w:type="spellStart"/>
            <w:r w:rsidRPr="00D65A42">
              <w:rPr>
                <w:i/>
                <w:iCs/>
              </w:rPr>
              <w:t>Tindr</w:t>
            </w:r>
            <w:proofErr w:type="spellEnd"/>
            <w:r w:rsidRPr="00D65A42">
              <w:rPr>
                <w:i/>
                <w:iCs/>
              </w:rPr>
              <w:t>, Bumble, Grindr)</w:t>
            </w:r>
          </w:p>
        </w:tc>
        <w:tc>
          <w:tcPr>
            <w:tcW w:w="2188" w:type="dxa"/>
            <w:shd w:val="clear" w:color="auto" w:fill="auto"/>
            <w:vAlign w:val="center"/>
            <w:hideMark/>
          </w:tcPr>
          <w:p w14:paraId="0F7177C4" w14:textId="77777777" w:rsidR="006A58F2" w:rsidRPr="00D65A42" w:rsidRDefault="006A58F2" w:rsidP="00D74C4E">
            <w:pPr>
              <w:pStyle w:val="tables"/>
            </w:pPr>
            <w:r w:rsidRPr="00D65A42">
              <w:t>DDM (D/W/H/N)</w:t>
            </w:r>
          </w:p>
        </w:tc>
        <w:tc>
          <w:tcPr>
            <w:tcW w:w="443" w:type="dxa"/>
            <w:shd w:val="clear" w:color="auto" w:fill="auto"/>
            <w:vAlign w:val="center"/>
            <w:hideMark/>
          </w:tcPr>
          <w:p w14:paraId="0F0C43A4" w14:textId="77777777" w:rsidR="006A58F2" w:rsidRPr="00D65A42" w:rsidRDefault="006A58F2" w:rsidP="00D74C4E">
            <w:pPr>
              <w:pStyle w:val="tables"/>
            </w:pPr>
            <w:r w:rsidRPr="00D65A42">
              <w:t>98</w:t>
            </w:r>
          </w:p>
        </w:tc>
        <w:tc>
          <w:tcPr>
            <w:tcW w:w="481" w:type="dxa"/>
            <w:shd w:val="clear" w:color="auto" w:fill="auto"/>
            <w:vAlign w:val="center"/>
            <w:hideMark/>
          </w:tcPr>
          <w:p w14:paraId="648BAF36" w14:textId="77777777" w:rsidR="006A58F2" w:rsidRPr="00D65A42" w:rsidRDefault="006A58F2" w:rsidP="00D74C4E">
            <w:pPr>
              <w:pStyle w:val="tables"/>
            </w:pPr>
            <w:r w:rsidRPr="00D65A42">
              <w:t>SR</w:t>
            </w:r>
            <w:r w:rsidRPr="00D65A42">
              <w:rPr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CD9324" w14:textId="77777777" w:rsidR="006A58F2" w:rsidRPr="00D65A42" w:rsidRDefault="006A58F2" w:rsidP="00D74C4E">
            <w:pPr>
              <w:pStyle w:val="tables"/>
            </w:pPr>
            <w:r w:rsidRPr="00D65A42">
              <w:t>0.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92B4D4" w14:textId="77777777" w:rsidR="006A58F2" w:rsidRPr="00D65A42" w:rsidRDefault="006A58F2" w:rsidP="00D74C4E">
            <w:pPr>
              <w:pStyle w:val="tables"/>
            </w:pPr>
            <w:r w:rsidRPr="00D65A42">
              <w:t>0.383</w:t>
            </w:r>
          </w:p>
        </w:tc>
      </w:tr>
      <w:tr w:rsidR="006A58F2" w:rsidRPr="00D65A42" w14:paraId="3671D308" w14:textId="77777777" w:rsidTr="00F81213">
        <w:trPr>
          <w:trHeight w:val="195"/>
        </w:trPr>
        <w:tc>
          <w:tcPr>
            <w:tcW w:w="1831" w:type="dxa"/>
            <w:shd w:val="clear" w:color="auto" w:fill="auto"/>
            <w:vAlign w:val="center"/>
            <w:hideMark/>
          </w:tcPr>
          <w:p w14:paraId="6988A1A0" w14:textId="77777777" w:rsidR="006A58F2" w:rsidRPr="00D65A42" w:rsidRDefault="006A58F2" w:rsidP="00D74C4E">
            <w:pPr>
              <w:pStyle w:val="tables"/>
            </w:pPr>
            <w:r w:rsidRPr="00D65A42">
              <w:t>Housing Apps¹</w:t>
            </w:r>
          </w:p>
        </w:tc>
        <w:tc>
          <w:tcPr>
            <w:tcW w:w="3292" w:type="dxa"/>
            <w:shd w:val="clear" w:color="auto" w:fill="auto"/>
            <w:vAlign w:val="center"/>
            <w:hideMark/>
          </w:tcPr>
          <w:p w14:paraId="39AD698B" w14:textId="77777777" w:rsidR="006A58F2" w:rsidRPr="00D65A42" w:rsidRDefault="006A58F2" w:rsidP="00D74C4E">
            <w:pPr>
              <w:pStyle w:val="tables"/>
              <w:rPr>
                <w:i/>
                <w:iCs/>
              </w:rPr>
            </w:pPr>
            <w:r w:rsidRPr="00D65A42">
              <w:rPr>
                <w:i/>
                <w:iCs/>
              </w:rPr>
              <w:t xml:space="preserve">Short-term Housing Apps (ex: </w:t>
            </w:r>
            <w:proofErr w:type="spellStart"/>
            <w:r w:rsidRPr="00D65A42">
              <w:rPr>
                <w:i/>
                <w:iCs/>
              </w:rPr>
              <w:t>AirBnB</w:t>
            </w:r>
            <w:proofErr w:type="spellEnd"/>
            <w:r w:rsidRPr="00D65A42">
              <w:rPr>
                <w:i/>
                <w:iCs/>
              </w:rPr>
              <w:t>)</w:t>
            </w:r>
          </w:p>
        </w:tc>
        <w:tc>
          <w:tcPr>
            <w:tcW w:w="2188" w:type="dxa"/>
            <w:shd w:val="clear" w:color="auto" w:fill="auto"/>
            <w:vAlign w:val="center"/>
            <w:hideMark/>
          </w:tcPr>
          <w:p w14:paraId="4CB6BAFC" w14:textId="77777777" w:rsidR="006A58F2" w:rsidRPr="00D65A42" w:rsidRDefault="006A58F2" w:rsidP="00D74C4E">
            <w:pPr>
              <w:pStyle w:val="tables"/>
            </w:pPr>
            <w:r w:rsidRPr="00D65A42">
              <w:t>DDM (D/W/H/N)</w:t>
            </w:r>
          </w:p>
        </w:tc>
        <w:tc>
          <w:tcPr>
            <w:tcW w:w="443" w:type="dxa"/>
            <w:shd w:val="clear" w:color="auto" w:fill="auto"/>
            <w:vAlign w:val="center"/>
            <w:hideMark/>
          </w:tcPr>
          <w:p w14:paraId="193025F3" w14:textId="77777777" w:rsidR="006A58F2" w:rsidRPr="00D65A42" w:rsidRDefault="006A58F2" w:rsidP="00D74C4E">
            <w:pPr>
              <w:pStyle w:val="tables"/>
            </w:pPr>
            <w:r w:rsidRPr="00D65A42">
              <w:t>98</w:t>
            </w:r>
          </w:p>
        </w:tc>
        <w:tc>
          <w:tcPr>
            <w:tcW w:w="481" w:type="dxa"/>
            <w:shd w:val="clear" w:color="auto" w:fill="auto"/>
            <w:vAlign w:val="center"/>
            <w:hideMark/>
          </w:tcPr>
          <w:p w14:paraId="672C8AEE" w14:textId="77777777" w:rsidR="006A58F2" w:rsidRPr="00D65A42" w:rsidRDefault="006A58F2" w:rsidP="00D74C4E">
            <w:pPr>
              <w:pStyle w:val="tables"/>
            </w:pPr>
            <w:r w:rsidRPr="00D65A42">
              <w:t>SR</w:t>
            </w:r>
            <w:r w:rsidRPr="00D65A42">
              <w:rPr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DABA62" w14:textId="77777777" w:rsidR="006A58F2" w:rsidRPr="00D65A42" w:rsidRDefault="006A58F2" w:rsidP="00D74C4E">
            <w:pPr>
              <w:pStyle w:val="tables"/>
            </w:pPr>
            <w:r w:rsidRPr="00D65A42">
              <w:t>0.1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2D06FD" w14:textId="77777777" w:rsidR="006A58F2" w:rsidRPr="00D65A42" w:rsidRDefault="006A58F2" w:rsidP="00D74C4E">
            <w:pPr>
              <w:pStyle w:val="tables"/>
            </w:pPr>
            <w:r w:rsidRPr="00D65A42">
              <w:t>0.127</w:t>
            </w:r>
          </w:p>
        </w:tc>
      </w:tr>
      <w:tr w:rsidR="006A58F2" w:rsidRPr="00D65A42" w14:paraId="16A5C511" w14:textId="77777777" w:rsidTr="00F81213">
        <w:trPr>
          <w:trHeight w:val="195"/>
        </w:trPr>
        <w:tc>
          <w:tcPr>
            <w:tcW w:w="1831" w:type="dxa"/>
            <w:shd w:val="clear" w:color="auto" w:fill="auto"/>
            <w:vAlign w:val="center"/>
            <w:hideMark/>
          </w:tcPr>
          <w:p w14:paraId="47B99972" w14:textId="77777777" w:rsidR="006A58F2" w:rsidRPr="00D65A42" w:rsidRDefault="006A58F2" w:rsidP="00D74C4E">
            <w:pPr>
              <w:pStyle w:val="tables"/>
            </w:pPr>
            <w:r w:rsidRPr="00D65A42">
              <w:t>Fitness Apps¹</w:t>
            </w:r>
          </w:p>
        </w:tc>
        <w:tc>
          <w:tcPr>
            <w:tcW w:w="3292" w:type="dxa"/>
            <w:shd w:val="clear" w:color="auto" w:fill="auto"/>
            <w:vAlign w:val="center"/>
            <w:hideMark/>
          </w:tcPr>
          <w:p w14:paraId="36408574" w14:textId="77777777" w:rsidR="006A58F2" w:rsidRPr="00D65A42" w:rsidRDefault="006A58F2" w:rsidP="00D74C4E">
            <w:pPr>
              <w:pStyle w:val="tables"/>
              <w:rPr>
                <w:i/>
                <w:iCs/>
              </w:rPr>
            </w:pPr>
            <w:r w:rsidRPr="00D65A42">
              <w:rPr>
                <w:i/>
                <w:iCs/>
              </w:rPr>
              <w:t>Personal Fitness Apps</w:t>
            </w:r>
          </w:p>
        </w:tc>
        <w:tc>
          <w:tcPr>
            <w:tcW w:w="2188" w:type="dxa"/>
            <w:shd w:val="clear" w:color="auto" w:fill="auto"/>
            <w:vAlign w:val="center"/>
            <w:hideMark/>
          </w:tcPr>
          <w:p w14:paraId="644C8137" w14:textId="77777777" w:rsidR="006A58F2" w:rsidRPr="00D65A42" w:rsidRDefault="006A58F2" w:rsidP="00D74C4E">
            <w:pPr>
              <w:pStyle w:val="tables"/>
            </w:pPr>
            <w:r w:rsidRPr="00D65A42">
              <w:t>DDM (D/W/H/N)</w:t>
            </w:r>
          </w:p>
        </w:tc>
        <w:tc>
          <w:tcPr>
            <w:tcW w:w="443" w:type="dxa"/>
            <w:shd w:val="clear" w:color="auto" w:fill="auto"/>
            <w:vAlign w:val="center"/>
            <w:hideMark/>
          </w:tcPr>
          <w:p w14:paraId="6605FF28" w14:textId="77777777" w:rsidR="006A58F2" w:rsidRPr="00D65A42" w:rsidRDefault="006A58F2" w:rsidP="00D74C4E">
            <w:pPr>
              <w:pStyle w:val="tables"/>
            </w:pPr>
            <w:r w:rsidRPr="00D65A42">
              <w:t>98</w:t>
            </w:r>
          </w:p>
        </w:tc>
        <w:tc>
          <w:tcPr>
            <w:tcW w:w="481" w:type="dxa"/>
            <w:shd w:val="clear" w:color="auto" w:fill="auto"/>
            <w:vAlign w:val="center"/>
            <w:hideMark/>
          </w:tcPr>
          <w:p w14:paraId="0F1A9C1E" w14:textId="77777777" w:rsidR="006A58F2" w:rsidRPr="00D65A42" w:rsidRDefault="006A58F2" w:rsidP="00D74C4E">
            <w:pPr>
              <w:pStyle w:val="tables"/>
            </w:pPr>
            <w:r w:rsidRPr="00D65A42">
              <w:t>SR</w:t>
            </w:r>
            <w:r w:rsidRPr="00D65A42">
              <w:rPr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E3E4AC" w14:textId="77777777" w:rsidR="006A58F2" w:rsidRPr="00D65A42" w:rsidRDefault="006A58F2" w:rsidP="00D74C4E">
            <w:pPr>
              <w:pStyle w:val="tables"/>
            </w:pPr>
            <w:r w:rsidRPr="00D65A42">
              <w:t>-0.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C84FAE" w14:textId="77777777" w:rsidR="006A58F2" w:rsidRPr="00D65A42" w:rsidRDefault="006A58F2" w:rsidP="00D74C4E">
            <w:pPr>
              <w:pStyle w:val="tables"/>
            </w:pPr>
            <w:r w:rsidRPr="00D65A42">
              <w:t>0.546</w:t>
            </w:r>
          </w:p>
        </w:tc>
      </w:tr>
      <w:tr w:rsidR="006A58F2" w:rsidRPr="00D65A42" w14:paraId="5B9C2611" w14:textId="77777777" w:rsidTr="00F81213">
        <w:trPr>
          <w:trHeight w:val="195"/>
        </w:trPr>
        <w:tc>
          <w:tcPr>
            <w:tcW w:w="0" w:type="auto"/>
            <w:gridSpan w:val="7"/>
            <w:shd w:val="clear" w:color="auto" w:fill="auto"/>
            <w:vAlign w:val="center"/>
            <w:hideMark/>
          </w:tcPr>
          <w:p w14:paraId="7085E481" w14:textId="77777777" w:rsidR="006A58F2" w:rsidRPr="00D74C4E" w:rsidRDefault="006A58F2" w:rsidP="00D74C4E">
            <w:pPr>
              <w:pStyle w:val="tables"/>
              <w:rPr>
                <w:b/>
              </w:rPr>
            </w:pPr>
            <w:r w:rsidRPr="00D74C4E">
              <w:rPr>
                <w:b/>
              </w:rPr>
              <w:t>Online video suggestions</w:t>
            </w:r>
          </w:p>
        </w:tc>
      </w:tr>
      <w:tr w:rsidR="006A58F2" w:rsidRPr="00D65A42" w14:paraId="0EA21F2B" w14:textId="77777777" w:rsidTr="00F81213">
        <w:trPr>
          <w:trHeight w:val="195"/>
        </w:trPr>
        <w:tc>
          <w:tcPr>
            <w:tcW w:w="1831" w:type="dxa"/>
            <w:shd w:val="clear" w:color="auto" w:fill="auto"/>
            <w:vAlign w:val="center"/>
            <w:hideMark/>
          </w:tcPr>
          <w:p w14:paraId="106D4819" w14:textId="77777777" w:rsidR="006A58F2" w:rsidRPr="00D65A42" w:rsidRDefault="006A58F2" w:rsidP="00D74C4E">
            <w:pPr>
              <w:pStyle w:val="tables"/>
            </w:pPr>
            <w:r w:rsidRPr="00D65A42">
              <w:t>Suggestions Followed</w:t>
            </w:r>
          </w:p>
        </w:tc>
        <w:tc>
          <w:tcPr>
            <w:tcW w:w="3292" w:type="dxa"/>
            <w:shd w:val="clear" w:color="auto" w:fill="auto"/>
            <w:vAlign w:val="center"/>
            <w:hideMark/>
          </w:tcPr>
          <w:p w14:paraId="4B73AC77" w14:textId="77777777" w:rsidR="006A58F2" w:rsidRPr="00D65A42" w:rsidRDefault="006A58F2" w:rsidP="00D74C4E">
            <w:pPr>
              <w:pStyle w:val="tables"/>
              <w:rPr>
                <w:i/>
                <w:iCs/>
              </w:rPr>
            </w:pPr>
            <w:r w:rsidRPr="00D65A42">
              <w:rPr>
                <w:i/>
                <w:iCs/>
              </w:rPr>
              <w:t>I typically follow [online video] suggestions:</w:t>
            </w:r>
          </w:p>
        </w:tc>
        <w:tc>
          <w:tcPr>
            <w:tcW w:w="2188" w:type="dxa"/>
            <w:shd w:val="clear" w:color="auto" w:fill="auto"/>
            <w:vAlign w:val="center"/>
            <w:hideMark/>
          </w:tcPr>
          <w:p w14:paraId="2FAC32B7" w14:textId="77777777" w:rsidR="006A58F2" w:rsidRPr="00D65A42" w:rsidRDefault="006A58F2" w:rsidP="00D74C4E">
            <w:pPr>
              <w:pStyle w:val="tables"/>
            </w:pPr>
            <w:r w:rsidRPr="00D65A42">
              <w:t>SDS (Never - Always)</w:t>
            </w:r>
          </w:p>
        </w:tc>
        <w:tc>
          <w:tcPr>
            <w:tcW w:w="443" w:type="dxa"/>
            <w:shd w:val="clear" w:color="auto" w:fill="auto"/>
            <w:vAlign w:val="center"/>
            <w:hideMark/>
          </w:tcPr>
          <w:p w14:paraId="7C225604" w14:textId="77777777" w:rsidR="006A58F2" w:rsidRPr="00D65A42" w:rsidRDefault="006A58F2" w:rsidP="00D74C4E">
            <w:pPr>
              <w:pStyle w:val="tables"/>
            </w:pPr>
            <w:r w:rsidRPr="00D65A42">
              <w:t>103</w:t>
            </w:r>
          </w:p>
        </w:tc>
        <w:tc>
          <w:tcPr>
            <w:tcW w:w="481" w:type="dxa"/>
            <w:shd w:val="clear" w:color="auto" w:fill="auto"/>
            <w:vAlign w:val="center"/>
            <w:hideMark/>
          </w:tcPr>
          <w:p w14:paraId="4C4AD8DB" w14:textId="77777777" w:rsidR="006A58F2" w:rsidRPr="00D65A42" w:rsidRDefault="006A58F2" w:rsidP="00D74C4E">
            <w:pPr>
              <w:pStyle w:val="tables"/>
            </w:pPr>
            <w:r w:rsidRPr="00D65A42">
              <w:t>PR</w:t>
            </w:r>
            <w:r w:rsidRPr="00D65A42">
              <w:rPr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6E17B5" w14:textId="77777777" w:rsidR="006A58F2" w:rsidRPr="00D65A42" w:rsidRDefault="006A58F2" w:rsidP="00D74C4E">
            <w:pPr>
              <w:pStyle w:val="tables"/>
            </w:pPr>
            <w:r w:rsidRPr="00D65A42">
              <w:t>0.0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9065E8" w14:textId="77777777" w:rsidR="006A58F2" w:rsidRPr="00D65A42" w:rsidRDefault="006A58F2" w:rsidP="00D74C4E">
            <w:pPr>
              <w:pStyle w:val="tables"/>
            </w:pPr>
            <w:r w:rsidRPr="00D65A42">
              <w:t>0.173</w:t>
            </w:r>
          </w:p>
        </w:tc>
      </w:tr>
      <w:tr w:rsidR="006A58F2" w:rsidRPr="00D65A42" w14:paraId="37CF7338" w14:textId="77777777" w:rsidTr="00F81213">
        <w:trPr>
          <w:trHeight w:val="195"/>
        </w:trPr>
        <w:tc>
          <w:tcPr>
            <w:tcW w:w="1831" w:type="dxa"/>
            <w:shd w:val="clear" w:color="auto" w:fill="auto"/>
            <w:vAlign w:val="center"/>
            <w:hideMark/>
          </w:tcPr>
          <w:p w14:paraId="7C927CB3" w14:textId="77777777" w:rsidR="006A58F2" w:rsidRPr="00D65A42" w:rsidRDefault="006A58F2" w:rsidP="00D74C4E">
            <w:pPr>
              <w:pStyle w:val="tables"/>
            </w:pPr>
            <w:r w:rsidRPr="00D65A42">
              <w:t>Suggestions Useful</w:t>
            </w:r>
            <w:r w:rsidRPr="00D65A42">
              <w:rPr>
                <w:vertAlign w:val="superscript"/>
              </w:rPr>
              <w:t>3</w:t>
            </w:r>
          </w:p>
        </w:tc>
        <w:tc>
          <w:tcPr>
            <w:tcW w:w="3292" w:type="dxa"/>
            <w:shd w:val="clear" w:color="auto" w:fill="auto"/>
            <w:vAlign w:val="center"/>
            <w:hideMark/>
          </w:tcPr>
          <w:p w14:paraId="1AC6D531" w14:textId="77777777" w:rsidR="006A58F2" w:rsidRPr="00D65A42" w:rsidRDefault="006A58F2" w:rsidP="00D74C4E">
            <w:pPr>
              <w:pStyle w:val="tables"/>
              <w:rPr>
                <w:i/>
                <w:iCs/>
              </w:rPr>
            </w:pPr>
            <w:r w:rsidRPr="00D65A42">
              <w:rPr>
                <w:i/>
                <w:iCs/>
              </w:rPr>
              <w:t>I typically find [online video] suggestions to be:</w:t>
            </w:r>
          </w:p>
        </w:tc>
        <w:tc>
          <w:tcPr>
            <w:tcW w:w="2188" w:type="dxa"/>
            <w:shd w:val="clear" w:color="auto" w:fill="auto"/>
            <w:vAlign w:val="center"/>
            <w:hideMark/>
          </w:tcPr>
          <w:p w14:paraId="58ED7D82" w14:textId="77777777" w:rsidR="006A58F2" w:rsidRPr="00D65A42" w:rsidRDefault="006A58F2" w:rsidP="00D74C4E">
            <w:pPr>
              <w:pStyle w:val="tables"/>
            </w:pPr>
            <w:r w:rsidRPr="00D65A42">
              <w:t>SDS (Useful - Useless)</w:t>
            </w:r>
          </w:p>
        </w:tc>
        <w:tc>
          <w:tcPr>
            <w:tcW w:w="443" w:type="dxa"/>
            <w:shd w:val="clear" w:color="auto" w:fill="auto"/>
            <w:vAlign w:val="center"/>
            <w:hideMark/>
          </w:tcPr>
          <w:p w14:paraId="29F4D3B9" w14:textId="77777777" w:rsidR="006A58F2" w:rsidRPr="00D65A42" w:rsidRDefault="006A58F2" w:rsidP="00D74C4E">
            <w:pPr>
              <w:pStyle w:val="tables"/>
            </w:pPr>
            <w:r w:rsidRPr="00D65A42">
              <w:t>103</w:t>
            </w:r>
          </w:p>
        </w:tc>
        <w:tc>
          <w:tcPr>
            <w:tcW w:w="481" w:type="dxa"/>
            <w:shd w:val="clear" w:color="auto" w:fill="auto"/>
            <w:vAlign w:val="center"/>
            <w:hideMark/>
          </w:tcPr>
          <w:p w14:paraId="306B1E79" w14:textId="77777777" w:rsidR="006A58F2" w:rsidRPr="00D65A42" w:rsidRDefault="006A58F2" w:rsidP="00D74C4E">
            <w:pPr>
              <w:pStyle w:val="tables"/>
            </w:pPr>
            <w:r w:rsidRPr="00D65A42">
              <w:t>PR</w:t>
            </w:r>
            <w:r w:rsidRPr="00D65A42">
              <w:rPr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7CDFA0" w14:textId="77777777" w:rsidR="006A58F2" w:rsidRPr="00D65A42" w:rsidRDefault="006A58F2" w:rsidP="00D74C4E">
            <w:pPr>
              <w:pStyle w:val="tables"/>
            </w:pPr>
            <w:r w:rsidRPr="00D65A42">
              <w:t>-0.0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9BC489" w14:textId="77777777" w:rsidR="006A58F2" w:rsidRPr="00D65A42" w:rsidRDefault="006A58F2" w:rsidP="00D74C4E">
            <w:pPr>
              <w:pStyle w:val="tables"/>
            </w:pPr>
            <w:r w:rsidRPr="00D65A42">
              <w:t>0.518</w:t>
            </w:r>
          </w:p>
        </w:tc>
      </w:tr>
      <w:tr w:rsidR="006A58F2" w:rsidRPr="00D65A42" w14:paraId="5C69548B" w14:textId="77777777" w:rsidTr="00F81213">
        <w:trPr>
          <w:trHeight w:val="195"/>
        </w:trPr>
        <w:tc>
          <w:tcPr>
            <w:tcW w:w="0" w:type="auto"/>
            <w:gridSpan w:val="7"/>
            <w:shd w:val="clear" w:color="auto" w:fill="auto"/>
            <w:vAlign w:val="center"/>
            <w:hideMark/>
          </w:tcPr>
          <w:p w14:paraId="2C83EEB5" w14:textId="77777777" w:rsidR="006A58F2" w:rsidRPr="00D74C4E" w:rsidRDefault="006A58F2" w:rsidP="00D74C4E">
            <w:pPr>
              <w:pStyle w:val="tables"/>
              <w:rPr>
                <w:b/>
              </w:rPr>
            </w:pPr>
            <w:r w:rsidRPr="00D74C4E">
              <w:rPr>
                <w:b/>
              </w:rPr>
              <w:t>Attitudes Towards Computers</w:t>
            </w:r>
          </w:p>
        </w:tc>
      </w:tr>
      <w:tr w:rsidR="006A58F2" w:rsidRPr="00D65A42" w14:paraId="65474D92" w14:textId="77777777" w:rsidTr="00F81213">
        <w:trPr>
          <w:trHeight w:val="195"/>
        </w:trPr>
        <w:tc>
          <w:tcPr>
            <w:tcW w:w="1831" w:type="dxa"/>
            <w:shd w:val="clear" w:color="auto" w:fill="auto"/>
            <w:vAlign w:val="center"/>
            <w:hideMark/>
          </w:tcPr>
          <w:p w14:paraId="4FDD3A94" w14:textId="77777777" w:rsidR="006A58F2" w:rsidRPr="00D65A42" w:rsidRDefault="006A58F2" w:rsidP="00D74C4E">
            <w:pPr>
              <w:pStyle w:val="tables"/>
            </w:pPr>
            <w:r w:rsidRPr="00D65A42">
              <w:t>Importance Smartphone</w:t>
            </w:r>
          </w:p>
        </w:tc>
        <w:tc>
          <w:tcPr>
            <w:tcW w:w="3292" w:type="dxa"/>
            <w:shd w:val="clear" w:color="auto" w:fill="auto"/>
            <w:vAlign w:val="center"/>
            <w:hideMark/>
          </w:tcPr>
          <w:p w14:paraId="751D10AF" w14:textId="77777777" w:rsidR="006A58F2" w:rsidRPr="00D65A42" w:rsidRDefault="006A58F2" w:rsidP="00D74C4E">
            <w:pPr>
              <w:pStyle w:val="tables"/>
              <w:rPr>
                <w:i/>
                <w:iCs/>
              </w:rPr>
            </w:pPr>
            <w:r w:rsidRPr="00D65A42">
              <w:rPr>
                <w:i/>
                <w:iCs/>
              </w:rPr>
              <w:t>How important is your smartphone in your daily life?</w:t>
            </w:r>
          </w:p>
        </w:tc>
        <w:tc>
          <w:tcPr>
            <w:tcW w:w="2188" w:type="dxa"/>
            <w:shd w:val="clear" w:color="auto" w:fill="auto"/>
            <w:vAlign w:val="center"/>
            <w:hideMark/>
          </w:tcPr>
          <w:p w14:paraId="7716105E" w14:textId="77777777" w:rsidR="006A58F2" w:rsidRPr="00D65A42" w:rsidRDefault="006A58F2" w:rsidP="00D74C4E">
            <w:pPr>
              <w:pStyle w:val="tables"/>
            </w:pPr>
            <w:r w:rsidRPr="00D65A42">
              <w:t>SDS (Unimportant - Unmissable)</w:t>
            </w:r>
          </w:p>
        </w:tc>
        <w:tc>
          <w:tcPr>
            <w:tcW w:w="443" w:type="dxa"/>
            <w:shd w:val="clear" w:color="auto" w:fill="auto"/>
            <w:vAlign w:val="center"/>
            <w:hideMark/>
          </w:tcPr>
          <w:p w14:paraId="247EDDA9" w14:textId="77777777" w:rsidR="006A58F2" w:rsidRPr="00D65A42" w:rsidRDefault="006A58F2" w:rsidP="00D74C4E">
            <w:pPr>
              <w:pStyle w:val="tables"/>
            </w:pPr>
            <w:r w:rsidRPr="00D65A42">
              <w:t>103</w:t>
            </w:r>
          </w:p>
        </w:tc>
        <w:tc>
          <w:tcPr>
            <w:tcW w:w="481" w:type="dxa"/>
            <w:shd w:val="clear" w:color="auto" w:fill="auto"/>
            <w:vAlign w:val="center"/>
            <w:hideMark/>
          </w:tcPr>
          <w:p w14:paraId="320A6B72" w14:textId="77777777" w:rsidR="006A58F2" w:rsidRPr="00D65A42" w:rsidRDefault="006A58F2" w:rsidP="00D74C4E">
            <w:pPr>
              <w:pStyle w:val="tables"/>
            </w:pPr>
            <w:r w:rsidRPr="00D65A42">
              <w:t>PR</w:t>
            </w:r>
            <w:r w:rsidRPr="00D65A42">
              <w:rPr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C8C017" w14:textId="77777777" w:rsidR="006A58F2" w:rsidRPr="00D65A42" w:rsidRDefault="006A58F2" w:rsidP="00D74C4E">
            <w:pPr>
              <w:pStyle w:val="tables"/>
            </w:pPr>
            <w:r w:rsidRPr="00D65A42">
              <w:t>0.0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7E1DBB" w14:textId="77777777" w:rsidR="006A58F2" w:rsidRPr="00D65A42" w:rsidRDefault="006A58F2" w:rsidP="00D74C4E">
            <w:pPr>
              <w:pStyle w:val="tables"/>
            </w:pPr>
            <w:r w:rsidRPr="00D65A42">
              <w:t>0.397</w:t>
            </w:r>
          </w:p>
        </w:tc>
      </w:tr>
      <w:tr w:rsidR="006A58F2" w:rsidRPr="00D65A42" w14:paraId="4C436626" w14:textId="77777777" w:rsidTr="00F81213">
        <w:trPr>
          <w:trHeight w:val="195"/>
        </w:trPr>
        <w:tc>
          <w:tcPr>
            <w:tcW w:w="1831" w:type="dxa"/>
            <w:shd w:val="clear" w:color="auto" w:fill="auto"/>
            <w:vAlign w:val="center"/>
            <w:hideMark/>
          </w:tcPr>
          <w:p w14:paraId="7B77D48B" w14:textId="77777777" w:rsidR="006A58F2" w:rsidRPr="00D65A42" w:rsidRDefault="006A58F2" w:rsidP="00D74C4E">
            <w:pPr>
              <w:pStyle w:val="tables"/>
            </w:pPr>
            <w:r w:rsidRPr="00D65A42">
              <w:t>Trustworthiness Computers</w:t>
            </w:r>
          </w:p>
        </w:tc>
        <w:tc>
          <w:tcPr>
            <w:tcW w:w="3292" w:type="dxa"/>
            <w:shd w:val="clear" w:color="auto" w:fill="auto"/>
            <w:vAlign w:val="center"/>
            <w:hideMark/>
          </w:tcPr>
          <w:p w14:paraId="3F21D806" w14:textId="77777777" w:rsidR="006A58F2" w:rsidRPr="00D65A42" w:rsidRDefault="006A58F2" w:rsidP="00D74C4E">
            <w:pPr>
              <w:pStyle w:val="tables"/>
              <w:rPr>
                <w:i/>
                <w:iCs/>
              </w:rPr>
            </w:pPr>
            <w:r w:rsidRPr="00D65A42">
              <w:rPr>
                <w:i/>
                <w:iCs/>
              </w:rPr>
              <w:t>In my daily life, I typically find computers to be:</w:t>
            </w:r>
          </w:p>
        </w:tc>
        <w:tc>
          <w:tcPr>
            <w:tcW w:w="2188" w:type="dxa"/>
            <w:shd w:val="clear" w:color="auto" w:fill="auto"/>
            <w:vAlign w:val="center"/>
            <w:hideMark/>
          </w:tcPr>
          <w:p w14:paraId="10693E04" w14:textId="77777777" w:rsidR="006A58F2" w:rsidRPr="00D65A42" w:rsidRDefault="006A58F2" w:rsidP="00D74C4E">
            <w:pPr>
              <w:pStyle w:val="tables"/>
            </w:pPr>
            <w:r w:rsidRPr="00D65A42">
              <w:t>SDS (Unreliable - Trustworthy)</w:t>
            </w:r>
          </w:p>
        </w:tc>
        <w:tc>
          <w:tcPr>
            <w:tcW w:w="443" w:type="dxa"/>
            <w:shd w:val="clear" w:color="auto" w:fill="auto"/>
            <w:vAlign w:val="center"/>
            <w:hideMark/>
          </w:tcPr>
          <w:p w14:paraId="307CDF25" w14:textId="77777777" w:rsidR="006A58F2" w:rsidRPr="00D65A42" w:rsidRDefault="006A58F2" w:rsidP="00D74C4E">
            <w:pPr>
              <w:pStyle w:val="tables"/>
            </w:pPr>
            <w:r w:rsidRPr="00D65A42">
              <w:t>103</w:t>
            </w:r>
          </w:p>
        </w:tc>
        <w:tc>
          <w:tcPr>
            <w:tcW w:w="481" w:type="dxa"/>
            <w:shd w:val="clear" w:color="auto" w:fill="auto"/>
            <w:vAlign w:val="center"/>
            <w:hideMark/>
          </w:tcPr>
          <w:p w14:paraId="4189510E" w14:textId="77777777" w:rsidR="006A58F2" w:rsidRPr="00D65A42" w:rsidRDefault="006A58F2" w:rsidP="00D74C4E">
            <w:pPr>
              <w:pStyle w:val="tables"/>
            </w:pPr>
            <w:r w:rsidRPr="00D65A42">
              <w:t>PR</w:t>
            </w:r>
            <w:r w:rsidRPr="00D65A42">
              <w:rPr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F74BEB" w14:textId="77777777" w:rsidR="006A58F2" w:rsidRPr="00D65A42" w:rsidRDefault="006A58F2" w:rsidP="00D74C4E">
            <w:pPr>
              <w:pStyle w:val="tables"/>
            </w:pPr>
            <w:r w:rsidRPr="00D65A42">
              <w:t>0.2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285B4C" w14:textId="77777777" w:rsidR="006A58F2" w:rsidRPr="00D65A42" w:rsidRDefault="006A58F2" w:rsidP="00D74C4E">
            <w:pPr>
              <w:pStyle w:val="tables"/>
            </w:pPr>
            <w:r w:rsidRPr="00D65A42">
              <w:t>0.006**</w:t>
            </w:r>
          </w:p>
        </w:tc>
      </w:tr>
      <w:tr w:rsidR="006A58F2" w:rsidRPr="00D65A42" w14:paraId="58F29CC6" w14:textId="77777777" w:rsidTr="00F81213">
        <w:trPr>
          <w:trHeight w:val="195"/>
        </w:trPr>
        <w:tc>
          <w:tcPr>
            <w:tcW w:w="1831" w:type="dxa"/>
            <w:vMerge w:val="restart"/>
            <w:shd w:val="clear" w:color="auto" w:fill="auto"/>
            <w:vAlign w:val="center"/>
            <w:hideMark/>
          </w:tcPr>
          <w:p w14:paraId="50B29D17" w14:textId="77777777" w:rsidR="006A58F2" w:rsidRPr="00D65A42" w:rsidRDefault="006A58F2" w:rsidP="00D74C4E">
            <w:pPr>
              <w:pStyle w:val="tables"/>
            </w:pPr>
            <w:r w:rsidRPr="00D65A42">
              <w:t>Likelihood Mistakes</w:t>
            </w:r>
          </w:p>
        </w:tc>
        <w:tc>
          <w:tcPr>
            <w:tcW w:w="3292" w:type="dxa"/>
            <w:shd w:val="clear" w:color="auto" w:fill="auto"/>
            <w:vAlign w:val="center"/>
            <w:hideMark/>
          </w:tcPr>
          <w:p w14:paraId="6F415AA9" w14:textId="77777777" w:rsidR="006A58F2" w:rsidRPr="00D65A42" w:rsidRDefault="006A58F2" w:rsidP="00D74C4E">
            <w:pPr>
              <w:pStyle w:val="tables"/>
              <w:rPr>
                <w:i/>
                <w:iCs/>
              </w:rPr>
            </w:pPr>
            <w:r w:rsidRPr="00D65A42">
              <w:rPr>
                <w:i/>
                <w:iCs/>
              </w:rPr>
              <w:t>In most tasks, computers are more likely to make</w:t>
            </w:r>
          </w:p>
        </w:tc>
        <w:tc>
          <w:tcPr>
            <w:tcW w:w="2188" w:type="dxa"/>
            <w:vMerge w:val="restart"/>
            <w:shd w:val="clear" w:color="auto" w:fill="auto"/>
            <w:vAlign w:val="center"/>
            <w:hideMark/>
          </w:tcPr>
          <w:p w14:paraId="39400765" w14:textId="77777777" w:rsidR="006A58F2" w:rsidRPr="00D65A42" w:rsidRDefault="006A58F2" w:rsidP="00D74C4E">
            <w:pPr>
              <w:pStyle w:val="tables"/>
            </w:pPr>
            <w:r w:rsidRPr="00D65A42">
              <w:t>SDS (Agree - Disagree)</w:t>
            </w:r>
          </w:p>
        </w:tc>
        <w:tc>
          <w:tcPr>
            <w:tcW w:w="443" w:type="dxa"/>
            <w:vMerge w:val="restart"/>
            <w:shd w:val="clear" w:color="auto" w:fill="auto"/>
            <w:vAlign w:val="center"/>
            <w:hideMark/>
          </w:tcPr>
          <w:p w14:paraId="68688D39" w14:textId="77777777" w:rsidR="006A58F2" w:rsidRPr="00D65A42" w:rsidRDefault="006A58F2" w:rsidP="00D74C4E">
            <w:pPr>
              <w:pStyle w:val="tables"/>
            </w:pPr>
            <w:r w:rsidRPr="00D65A42">
              <w:t>103</w:t>
            </w:r>
          </w:p>
        </w:tc>
        <w:tc>
          <w:tcPr>
            <w:tcW w:w="481" w:type="dxa"/>
            <w:vMerge w:val="restart"/>
            <w:shd w:val="clear" w:color="auto" w:fill="auto"/>
            <w:vAlign w:val="center"/>
            <w:hideMark/>
          </w:tcPr>
          <w:p w14:paraId="0DFEB441" w14:textId="77777777" w:rsidR="006A58F2" w:rsidRPr="00D65A42" w:rsidRDefault="006A58F2" w:rsidP="00D74C4E">
            <w:pPr>
              <w:pStyle w:val="tables"/>
            </w:pPr>
            <w:r w:rsidRPr="00D65A42">
              <w:t>PR</w:t>
            </w:r>
            <w:r w:rsidRPr="00D65A42">
              <w:rPr>
                <w:vertAlign w:val="superscript"/>
              </w:rPr>
              <w:t>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F55CE58" w14:textId="77777777" w:rsidR="006A58F2" w:rsidRPr="00D65A42" w:rsidRDefault="006A58F2" w:rsidP="00D74C4E">
            <w:pPr>
              <w:pStyle w:val="tables"/>
            </w:pPr>
            <w:r w:rsidRPr="00D65A42">
              <w:t>0.16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9D9F0AB" w14:textId="77777777" w:rsidR="006A58F2" w:rsidRPr="00D65A42" w:rsidRDefault="006A58F2" w:rsidP="00D74C4E">
            <w:pPr>
              <w:pStyle w:val="tables"/>
              <w:rPr>
                <w:i/>
                <w:iCs/>
              </w:rPr>
            </w:pPr>
            <w:r w:rsidRPr="00D65A42">
              <w:rPr>
                <w:i/>
                <w:iCs/>
              </w:rPr>
              <w:t>0.05†</w:t>
            </w:r>
          </w:p>
        </w:tc>
      </w:tr>
      <w:tr w:rsidR="006A58F2" w:rsidRPr="00D65A42" w14:paraId="2655FCE1" w14:textId="77777777" w:rsidTr="00F81213">
        <w:trPr>
          <w:trHeight w:val="195"/>
        </w:trPr>
        <w:tc>
          <w:tcPr>
            <w:tcW w:w="1831" w:type="dxa"/>
            <w:vMerge/>
            <w:vAlign w:val="center"/>
            <w:hideMark/>
          </w:tcPr>
          <w:p w14:paraId="6E752ACC" w14:textId="77777777" w:rsidR="006A58F2" w:rsidRPr="00D65A42" w:rsidRDefault="006A58F2" w:rsidP="00D74C4E">
            <w:pPr>
              <w:pStyle w:val="tables"/>
            </w:pPr>
          </w:p>
        </w:tc>
        <w:tc>
          <w:tcPr>
            <w:tcW w:w="3292" w:type="dxa"/>
            <w:shd w:val="clear" w:color="auto" w:fill="auto"/>
            <w:vAlign w:val="center"/>
            <w:hideMark/>
          </w:tcPr>
          <w:p w14:paraId="1FF7D045" w14:textId="77777777" w:rsidR="006A58F2" w:rsidRPr="00D65A42" w:rsidRDefault="006A58F2" w:rsidP="00D74C4E">
            <w:pPr>
              <w:pStyle w:val="tables"/>
              <w:rPr>
                <w:i/>
                <w:iCs/>
              </w:rPr>
            </w:pPr>
            <w:r w:rsidRPr="00D65A42">
              <w:rPr>
                <w:i/>
                <w:iCs/>
              </w:rPr>
              <w:t>mistakes than humans</w:t>
            </w:r>
          </w:p>
        </w:tc>
        <w:tc>
          <w:tcPr>
            <w:tcW w:w="2188" w:type="dxa"/>
            <w:vMerge/>
            <w:vAlign w:val="center"/>
            <w:hideMark/>
          </w:tcPr>
          <w:p w14:paraId="00FD99CC" w14:textId="77777777" w:rsidR="006A58F2" w:rsidRPr="00D65A42" w:rsidRDefault="006A58F2" w:rsidP="00D74C4E">
            <w:pPr>
              <w:pStyle w:val="tables"/>
            </w:pPr>
          </w:p>
        </w:tc>
        <w:tc>
          <w:tcPr>
            <w:tcW w:w="443" w:type="dxa"/>
            <w:vMerge/>
            <w:vAlign w:val="center"/>
            <w:hideMark/>
          </w:tcPr>
          <w:p w14:paraId="1C01D977" w14:textId="77777777" w:rsidR="006A58F2" w:rsidRPr="00D65A42" w:rsidRDefault="006A58F2" w:rsidP="00D74C4E">
            <w:pPr>
              <w:pStyle w:val="tables"/>
            </w:pPr>
          </w:p>
        </w:tc>
        <w:tc>
          <w:tcPr>
            <w:tcW w:w="481" w:type="dxa"/>
            <w:vMerge/>
            <w:vAlign w:val="center"/>
            <w:hideMark/>
          </w:tcPr>
          <w:p w14:paraId="0E00601C" w14:textId="77777777" w:rsidR="006A58F2" w:rsidRPr="00D65A42" w:rsidRDefault="006A58F2" w:rsidP="00D74C4E">
            <w:pPr>
              <w:pStyle w:val="tables"/>
            </w:pPr>
          </w:p>
        </w:tc>
        <w:tc>
          <w:tcPr>
            <w:tcW w:w="0" w:type="auto"/>
            <w:vMerge/>
            <w:vAlign w:val="center"/>
            <w:hideMark/>
          </w:tcPr>
          <w:p w14:paraId="3F73C1CA" w14:textId="77777777" w:rsidR="006A58F2" w:rsidRPr="00D65A42" w:rsidRDefault="006A58F2" w:rsidP="00D74C4E">
            <w:pPr>
              <w:pStyle w:val="tables"/>
            </w:pPr>
          </w:p>
        </w:tc>
        <w:tc>
          <w:tcPr>
            <w:tcW w:w="0" w:type="auto"/>
            <w:vMerge/>
            <w:vAlign w:val="center"/>
            <w:hideMark/>
          </w:tcPr>
          <w:p w14:paraId="56DE39A3" w14:textId="77777777" w:rsidR="006A58F2" w:rsidRPr="00D65A42" w:rsidRDefault="006A58F2" w:rsidP="00D74C4E">
            <w:pPr>
              <w:pStyle w:val="tables"/>
              <w:rPr>
                <w:i/>
                <w:iCs/>
              </w:rPr>
            </w:pPr>
          </w:p>
        </w:tc>
      </w:tr>
      <w:tr w:rsidR="006A58F2" w:rsidRPr="00D65A42" w14:paraId="7C49B03E" w14:textId="77777777" w:rsidTr="00F81213">
        <w:trPr>
          <w:trHeight w:val="195"/>
        </w:trPr>
        <w:tc>
          <w:tcPr>
            <w:tcW w:w="1831" w:type="dxa"/>
            <w:vMerge w:val="restart"/>
            <w:shd w:val="clear" w:color="auto" w:fill="auto"/>
            <w:vAlign w:val="center"/>
            <w:hideMark/>
          </w:tcPr>
          <w:p w14:paraId="4BD31556" w14:textId="77777777" w:rsidR="006A58F2" w:rsidRPr="00D65A42" w:rsidRDefault="006A58F2" w:rsidP="00D74C4E">
            <w:pPr>
              <w:pStyle w:val="tables"/>
            </w:pPr>
            <w:r w:rsidRPr="00D65A42">
              <w:t>Trust after mistake</w:t>
            </w:r>
          </w:p>
        </w:tc>
        <w:tc>
          <w:tcPr>
            <w:tcW w:w="3292" w:type="dxa"/>
            <w:shd w:val="clear" w:color="auto" w:fill="auto"/>
            <w:vAlign w:val="center"/>
            <w:hideMark/>
          </w:tcPr>
          <w:p w14:paraId="7BE656A9" w14:textId="77777777" w:rsidR="006A58F2" w:rsidRPr="00D65A42" w:rsidRDefault="006A58F2" w:rsidP="00D74C4E">
            <w:pPr>
              <w:pStyle w:val="tables"/>
              <w:rPr>
                <w:i/>
                <w:iCs/>
              </w:rPr>
            </w:pPr>
            <w:r w:rsidRPr="00D65A42">
              <w:rPr>
                <w:i/>
                <w:iCs/>
              </w:rPr>
              <w:t>After seeing a computer make a mistake,</w:t>
            </w:r>
          </w:p>
        </w:tc>
        <w:tc>
          <w:tcPr>
            <w:tcW w:w="2188" w:type="dxa"/>
            <w:vMerge w:val="restart"/>
            <w:shd w:val="clear" w:color="auto" w:fill="auto"/>
            <w:vAlign w:val="center"/>
            <w:hideMark/>
          </w:tcPr>
          <w:p w14:paraId="4E978A1A" w14:textId="77777777" w:rsidR="006A58F2" w:rsidRPr="00D65A42" w:rsidRDefault="006A58F2" w:rsidP="00D74C4E">
            <w:pPr>
              <w:pStyle w:val="tables"/>
            </w:pPr>
            <w:r w:rsidRPr="00D65A42">
              <w:t>SDS (Agree - Disagree)</w:t>
            </w:r>
          </w:p>
        </w:tc>
        <w:tc>
          <w:tcPr>
            <w:tcW w:w="443" w:type="dxa"/>
            <w:vMerge w:val="restart"/>
            <w:shd w:val="clear" w:color="auto" w:fill="auto"/>
            <w:vAlign w:val="center"/>
            <w:hideMark/>
          </w:tcPr>
          <w:p w14:paraId="2699F943" w14:textId="77777777" w:rsidR="006A58F2" w:rsidRPr="00D65A42" w:rsidRDefault="006A58F2" w:rsidP="00D74C4E">
            <w:pPr>
              <w:pStyle w:val="tables"/>
            </w:pPr>
            <w:r w:rsidRPr="00D65A42">
              <w:t>103</w:t>
            </w:r>
          </w:p>
        </w:tc>
        <w:tc>
          <w:tcPr>
            <w:tcW w:w="481" w:type="dxa"/>
            <w:vMerge w:val="restart"/>
            <w:shd w:val="clear" w:color="auto" w:fill="auto"/>
            <w:vAlign w:val="center"/>
            <w:hideMark/>
          </w:tcPr>
          <w:p w14:paraId="7BFC55CE" w14:textId="77777777" w:rsidR="006A58F2" w:rsidRPr="00D65A42" w:rsidRDefault="006A58F2" w:rsidP="00D74C4E">
            <w:pPr>
              <w:pStyle w:val="tables"/>
            </w:pPr>
            <w:r w:rsidRPr="00D65A42">
              <w:t>PR</w:t>
            </w:r>
            <w:r w:rsidRPr="00D65A42">
              <w:rPr>
                <w:vertAlign w:val="superscript"/>
              </w:rPr>
              <w:t>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A74B134" w14:textId="77777777" w:rsidR="006A58F2" w:rsidRPr="00D65A42" w:rsidRDefault="006A58F2" w:rsidP="00D74C4E">
            <w:pPr>
              <w:pStyle w:val="tables"/>
            </w:pPr>
            <w:r w:rsidRPr="00D65A42">
              <w:t>0.01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9BEEAFD" w14:textId="77777777" w:rsidR="006A58F2" w:rsidRPr="00D65A42" w:rsidRDefault="006A58F2" w:rsidP="00D74C4E">
            <w:pPr>
              <w:pStyle w:val="tables"/>
            </w:pPr>
            <w:r w:rsidRPr="00D65A42">
              <w:t>0.451</w:t>
            </w:r>
          </w:p>
        </w:tc>
      </w:tr>
      <w:tr w:rsidR="006A58F2" w:rsidRPr="00D65A42" w14:paraId="01F9425B" w14:textId="77777777" w:rsidTr="00F81213">
        <w:trPr>
          <w:trHeight w:val="195"/>
        </w:trPr>
        <w:tc>
          <w:tcPr>
            <w:tcW w:w="1831" w:type="dxa"/>
            <w:vMerge/>
            <w:vAlign w:val="center"/>
            <w:hideMark/>
          </w:tcPr>
          <w:p w14:paraId="31FB2D8A" w14:textId="77777777" w:rsidR="006A58F2" w:rsidRPr="00D65A42" w:rsidRDefault="006A58F2" w:rsidP="00D74C4E">
            <w:pPr>
              <w:pStyle w:val="tables"/>
            </w:pPr>
          </w:p>
        </w:tc>
        <w:tc>
          <w:tcPr>
            <w:tcW w:w="3292" w:type="dxa"/>
            <w:shd w:val="clear" w:color="auto" w:fill="auto"/>
            <w:vAlign w:val="center"/>
            <w:hideMark/>
          </w:tcPr>
          <w:p w14:paraId="0C0EDA15" w14:textId="77777777" w:rsidR="006A58F2" w:rsidRPr="00D65A42" w:rsidRDefault="006A58F2" w:rsidP="00D74C4E">
            <w:pPr>
              <w:pStyle w:val="tables"/>
              <w:rPr>
                <w:i/>
                <w:iCs/>
              </w:rPr>
            </w:pPr>
            <w:r w:rsidRPr="00D65A42">
              <w:rPr>
                <w:i/>
                <w:iCs/>
              </w:rPr>
              <w:t>I will never trust it again</w:t>
            </w:r>
          </w:p>
        </w:tc>
        <w:tc>
          <w:tcPr>
            <w:tcW w:w="2188" w:type="dxa"/>
            <w:vMerge/>
            <w:vAlign w:val="center"/>
            <w:hideMark/>
          </w:tcPr>
          <w:p w14:paraId="30D10E07" w14:textId="77777777" w:rsidR="006A58F2" w:rsidRPr="00D65A42" w:rsidRDefault="006A58F2" w:rsidP="00D74C4E">
            <w:pPr>
              <w:pStyle w:val="tables"/>
            </w:pPr>
          </w:p>
        </w:tc>
        <w:tc>
          <w:tcPr>
            <w:tcW w:w="443" w:type="dxa"/>
            <w:vMerge/>
            <w:vAlign w:val="center"/>
            <w:hideMark/>
          </w:tcPr>
          <w:p w14:paraId="5F13F76F" w14:textId="77777777" w:rsidR="006A58F2" w:rsidRPr="00D65A42" w:rsidRDefault="006A58F2" w:rsidP="00D74C4E">
            <w:pPr>
              <w:pStyle w:val="tables"/>
            </w:pPr>
          </w:p>
        </w:tc>
        <w:tc>
          <w:tcPr>
            <w:tcW w:w="481" w:type="dxa"/>
            <w:vMerge/>
            <w:vAlign w:val="center"/>
            <w:hideMark/>
          </w:tcPr>
          <w:p w14:paraId="1C0855D0" w14:textId="77777777" w:rsidR="006A58F2" w:rsidRPr="00D65A42" w:rsidRDefault="006A58F2" w:rsidP="00D74C4E">
            <w:pPr>
              <w:pStyle w:val="tables"/>
            </w:pPr>
          </w:p>
        </w:tc>
        <w:tc>
          <w:tcPr>
            <w:tcW w:w="0" w:type="auto"/>
            <w:vMerge/>
            <w:vAlign w:val="center"/>
            <w:hideMark/>
          </w:tcPr>
          <w:p w14:paraId="06D0C30A" w14:textId="77777777" w:rsidR="006A58F2" w:rsidRPr="00D65A42" w:rsidRDefault="006A58F2" w:rsidP="00D74C4E">
            <w:pPr>
              <w:pStyle w:val="tables"/>
            </w:pPr>
          </w:p>
        </w:tc>
        <w:tc>
          <w:tcPr>
            <w:tcW w:w="0" w:type="auto"/>
            <w:vMerge/>
            <w:vAlign w:val="center"/>
            <w:hideMark/>
          </w:tcPr>
          <w:p w14:paraId="11D70C22" w14:textId="77777777" w:rsidR="006A58F2" w:rsidRPr="00D65A42" w:rsidRDefault="006A58F2" w:rsidP="00D74C4E">
            <w:pPr>
              <w:pStyle w:val="tables"/>
            </w:pPr>
          </w:p>
        </w:tc>
      </w:tr>
      <w:tr w:rsidR="006A58F2" w:rsidRPr="00D65A42" w14:paraId="2D66C3A0" w14:textId="77777777" w:rsidTr="00F81213">
        <w:trPr>
          <w:trHeight w:val="195"/>
        </w:trPr>
        <w:tc>
          <w:tcPr>
            <w:tcW w:w="0" w:type="auto"/>
            <w:gridSpan w:val="7"/>
            <w:shd w:val="clear" w:color="auto" w:fill="auto"/>
            <w:vAlign w:val="center"/>
            <w:hideMark/>
          </w:tcPr>
          <w:p w14:paraId="527353E8" w14:textId="77777777" w:rsidR="006A58F2" w:rsidRPr="00D74C4E" w:rsidRDefault="006A58F2" w:rsidP="00D74C4E">
            <w:pPr>
              <w:pStyle w:val="tables"/>
              <w:rPr>
                <w:b/>
              </w:rPr>
            </w:pPr>
            <w:r w:rsidRPr="00D74C4E">
              <w:rPr>
                <w:b/>
              </w:rPr>
              <w:t>Would you trust a computer to...</w:t>
            </w:r>
          </w:p>
        </w:tc>
      </w:tr>
      <w:tr w:rsidR="006A58F2" w:rsidRPr="00D65A42" w14:paraId="213D8EEF" w14:textId="77777777" w:rsidTr="00F81213">
        <w:trPr>
          <w:trHeight w:val="195"/>
        </w:trPr>
        <w:tc>
          <w:tcPr>
            <w:tcW w:w="1831" w:type="dxa"/>
            <w:shd w:val="clear" w:color="auto" w:fill="auto"/>
            <w:vAlign w:val="center"/>
            <w:hideMark/>
          </w:tcPr>
          <w:p w14:paraId="5A6BA186" w14:textId="77777777" w:rsidR="006A58F2" w:rsidRPr="00D65A42" w:rsidRDefault="006A58F2" w:rsidP="00D74C4E">
            <w:pPr>
              <w:pStyle w:val="tables"/>
            </w:pPr>
            <w:r w:rsidRPr="00D65A42">
              <w:t>Finances</w:t>
            </w:r>
          </w:p>
        </w:tc>
        <w:tc>
          <w:tcPr>
            <w:tcW w:w="3292" w:type="dxa"/>
            <w:shd w:val="clear" w:color="auto" w:fill="auto"/>
            <w:vAlign w:val="center"/>
            <w:hideMark/>
          </w:tcPr>
          <w:p w14:paraId="6E2067B2" w14:textId="77777777" w:rsidR="006A58F2" w:rsidRPr="00D65A42" w:rsidRDefault="006A58F2" w:rsidP="00D74C4E">
            <w:pPr>
              <w:pStyle w:val="tables"/>
              <w:rPr>
                <w:i/>
                <w:iCs/>
              </w:rPr>
            </w:pPr>
            <w:r w:rsidRPr="00D65A42">
              <w:rPr>
                <w:i/>
                <w:iCs/>
              </w:rPr>
              <w:t>...manage your personal finances?</w:t>
            </w:r>
          </w:p>
        </w:tc>
        <w:tc>
          <w:tcPr>
            <w:tcW w:w="2188" w:type="dxa"/>
            <w:shd w:val="clear" w:color="auto" w:fill="auto"/>
            <w:vAlign w:val="center"/>
            <w:hideMark/>
          </w:tcPr>
          <w:p w14:paraId="6C370595" w14:textId="77777777" w:rsidR="006A58F2" w:rsidRPr="00D65A42" w:rsidRDefault="006A58F2" w:rsidP="00D74C4E">
            <w:pPr>
              <w:pStyle w:val="tables"/>
            </w:pPr>
            <w:r w:rsidRPr="00D65A42">
              <w:t>SDS (Not at all - Very much)</w:t>
            </w:r>
          </w:p>
        </w:tc>
        <w:tc>
          <w:tcPr>
            <w:tcW w:w="443" w:type="dxa"/>
            <w:shd w:val="clear" w:color="auto" w:fill="auto"/>
            <w:vAlign w:val="center"/>
            <w:hideMark/>
          </w:tcPr>
          <w:p w14:paraId="15DE10F4" w14:textId="77777777" w:rsidR="006A58F2" w:rsidRPr="00D65A42" w:rsidRDefault="006A58F2" w:rsidP="00D74C4E">
            <w:pPr>
              <w:pStyle w:val="tables"/>
            </w:pPr>
            <w:r w:rsidRPr="00D65A42">
              <w:t>103</w:t>
            </w:r>
          </w:p>
        </w:tc>
        <w:tc>
          <w:tcPr>
            <w:tcW w:w="481" w:type="dxa"/>
            <w:shd w:val="clear" w:color="auto" w:fill="auto"/>
            <w:vAlign w:val="center"/>
            <w:hideMark/>
          </w:tcPr>
          <w:p w14:paraId="033D22CE" w14:textId="77777777" w:rsidR="006A58F2" w:rsidRPr="00D65A42" w:rsidRDefault="006A58F2" w:rsidP="00D74C4E">
            <w:pPr>
              <w:pStyle w:val="tables"/>
            </w:pPr>
            <w:r w:rsidRPr="00D65A42">
              <w:t>PR</w:t>
            </w:r>
            <w:r w:rsidRPr="00D65A42">
              <w:rPr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6CFB39" w14:textId="77777777" w:rsidR="006A58F2" w:rsidRPr="00D65A42" w:rsidRDefault="006A58F2" w:rsidP="00D74C4E">
            <w:pPr>
              <w:pStyle w:val="tables"/>
            </w:pPr>
            <w:r w:rsidRPr="00D65A42">
              <w:t>0.1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EE90FF" w14:textId="77777777" w:rsidR="006A58F2" w:rsidRPr="00D65A42" w:rsidRDefault="006A58F2" w:rsidP="00D74C4E">
            <w:pPr>
              <w:pStyle w:val="tables"/>
            </w:pPr>
            <w:r w:rsidRPr="00D65A42">
              <w:t>0.042*</w:t>
            </w:r>
          </w:p>
        </w:tc>
      </w:tr>
      <w:tr w:rsidR="006A58F2" w:rsidRPr="00D65A42" w14:paraId="3B8198CE" w14:textId="77777777" w:rsidTr="00F81213">
        <w:trPr>
          <w:trHeight w:val="195"/>
        </w:trPr>
        <w:tc>
          <w:tcPr>
            <w:tcW w:w="1831" w:type="dxa"/>
            <w:shd w:val="clear" w:color="auto" w:fill="auto"/>
            <w:vAlign w:val="center"/>
            <w:hideMark/>
          </w:tcPr>
          <w:p w14:paraId="51A129E2" w14:textId="77777777" w:rsidR="006A58F2" w:rsidRPr="00D65A42" w:rsidRDefault="006A58F2" w:rsidP="00D74C4E">
            <w:pPr>
              <w:pStyle w:val="tables"/>
            </w:pPr>
            <w:r w:rsidRPr="00D65A42">
              <w:t>Invest</w:t>
            </w:r>
          </w:p>
        </w:tc>
        <w:tc>
          <w:tcPr>
            <w:tcW w:w="3292" w:type="dxa"/>
            <w:shd w:val="clear" w:color="auto" w:fill="auto"/>
            <w:vAlign w:val="center"/>
            <w:hideMark/>
          </w:tcPr>
          <w:p w14:paraId="2ED0B2BF" w14:textId="77777777" w:rsidR="006A58F2" w:rsidRPr="00D65A42" w:rsidRDefault="006A58F2" w:rsidP="00D74C4E">
            <w:pPr>
              <w:pStyle w:val="tables"/>
              <w:rPr>
                <w:i/>
                <w:iCs/>
              </w:rPr>
            </w:pPr>
            <w:r w:rsidRPr="00D65A42">
              <w:rPr>
                <w:i/>
                <w:iCs/>
              </w:rPr>
              <w:t>...invest into the stock market on your behalf?</w:t>
            </w:r>
          </w:p>
        </w:tc>
        <w:tc>
          <w:tcPr>
            <w:tcW w:w="2188" w:type="dxa"/>
            <w:shd w:val="clear" w:color="auto" w:fill="auto"/>
            <w:vAlign w:val="center"/>
            <w:hideMark/>
          </w:tcPr>
          <w:p w14:paraId="17661597" w14:textId="77777777" w:rsidR="006A58F2" w:rsidRPr="00D65A42" w:rsidRDefault="006A58F2" w:rsidP="00D74C4E">
            <w:pPr>
              <w:pStyle w:val="tables"/>
            </w:pPr>
            <w:r w:rsidRPr="00D65A42">
              <w:t>SDS (Not at all - Very much)</w:t>
            </w:r>
          </w:p>
        </w:tc>
        <w:tc>
          <w:tcPr>
            <w:tcW w:w="443" w:type="dxa"/>
            <w:shd w:val="clear" w:color="auto" w:fill="auto"/>
            <w:vAlign w:val="center"/>
            <w:hideMark/>
          </w:tcPr>
          <w:p w14:paraId="42571148" w14:textId="77777777" w:rsidR="006A58F2" w:rsidRPr="00D65A42" w:rsidRDefault="006A58F2" w:rsidP="00D74C4E">
            <w:pPr>
              <w:pStyle w:val="tables"/>
            </w:pPr>
            <w:r w:rsidRPr="00D65A42">
              <w:t>103</w:t>
            </w:r>
          </w:p>
        </w:tc>
        <w:tc>
          <w:tcPr>
            <w:tcW w:w="481" w:type="dxa"/>
            <w:shd w:val="clear" w:color="auto" w:fill="auto"/>
            <w:vAlign w:val="center"/>
            <w:hideMark/>
          </w:tcPr>
          <w:p w14:paraId="213EBF50" w14:textId="77777777" w:rsidR="006A58F2" w:rsidRPr="00D65A42" w:rsidRDefault="006A58F2" w:rsidP="00D74C4E">
            <w:pPr>
              <w:pStyle w:val="tables"/>
            </w:pPr>
            <w:r w:rsidRPr="00D65A42">
              <w:t>PR</w:t>
            </w:r>
            <w:r w:rsidRPr="00D65A42">
              <w:rPr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3E36D3" w14:textId="77777777" w:rsidR="006A58F2" w:rsidRPr="00D65A42" w:rsidRDefault="006A58F2" w:rsidP="00D74C4E">
            <w:pPr>
              <w:pStyle w:val="tables"/>
            </w:pPr>
            <w:r w:rsidRPr="00D65A42">
              <w:t>0.2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CA49E5" w14:textId="77777777" w:rsidR="006A58F2" w:rsidRPr="00D65A42" w:rsidRDefault="006A58F2" w:rsidP="00D74C4E">
            <w:pPr>
              <w:pStyle w:val="tables"/>
            </w:pPr>
            <w:r w:rsidRPr="00D65A42">
              <w:t>0.013*</w:t>
            </w:r>
          </w:p>
        </w:tc>
      </w:tr>
      <w:tr w:rsidR="006A58F2" w:rsidRPr="00D65A42" w14:paraId="39D13709" w14:textId="77777777" w:rsidTr="00F81213">
        <w:trPr>
          <w:trHeight w:val="195"/>
        </w:trPr>
        <w:tc>
          <w:tcPr>
            <w:tcW w:w="1831" w:type="dxa"/>
            <w:shd w:val="clear" w:color="auto" w:fill="auto"/>
            <w:vAlign w:val="center"/>
            <w:hideMark/>
          </w:tcPr>
          <w:p w14:paraId="75CFDCAB" w14:textId="77777777" w:rsidR="006A58F2" w:rsidRPr="00D65A42" w:rsidRDefault="006A58F2" w:rsidP="00D74C4E">
            <w:pPr>
              <w:pStyle w:val="tables"/>
            </w:pPr>
            <w:r w:rsidRPr="00D65A42">
              <w:lastRenderedPageBreak/>
              <w:t>Fitness</w:t>
            </w:r>
          </w:p>
        </w:tc>
        <w:tc>
          <w:tcPr>
            <w:tcW w:w="3292" w:type="dxa"/>
            <w:shd w:val="clear" w:color="auto" w:fill="auto"/>
            <w:vAlign w:val="center"/>
            <w:hideMark/>
          </w:tcPr>
          <w:p w14:paraId="4251710D" w14:textId="77777777" w:rsidR="006A58F2" w:rsidRPr="00D65A42" w:rsidRDefault="006A58F2" w:rsidP="00D74C4E">
            <w:pPr>
              <w:pStyle w:val="tables"/>
              <w:rPr>
                <w:i/>
                <w:iCs/>
              </w:rPr>
            </w:pPr>
            <w:r w:rsidRPr="00D65A42">
              <w:rPr>
                <w:i/>
                <w:iCs/>
              </w:rPr>
              <w:t>...manage your personal fitness plan?</w:t>
            </w:r>
          </w:p>
        </w:tc>
        <w:tc>
          <w:tcPr>
            <w:tcW w:w="2188" w:type="dxa"/>
            <w:shd w:val="clear" w:color="auto" w:fill="auto"/>
            <w:vAlign w:val="center"/>
            <w:hideMark/>
          </w:tcPr>
          <w:p w14:paraId="496ACCF9" w14:textId="77777777" w:rsidR="006A58F2" w:rsidRPr="00D65A42" w:rsidRDefault="006A58F2" w:rsidP="00D74C4E">
            <w:pPr>
              <w:pStyle w:val="tables"/>
            </w:pPr>
            <w:r w:rsidRPr="00D65A42">
              <w:t>SDS (Not at all - Very much)</w:t>
            </w:r>
          </w:p>
        </w:tc>
        <w:tc>
          <w:tcPr>
            <w:tcW w:w="443" w:type="dxa"/>
            <w:shd w:val="clear" w:color="auto" w:fill="auto"/>
            <w:vAlign w:val="center"/>
            <w:hideMark/>
          </w:tcPr>
          <w:p w14:paraId="214650B7" w14:textId="77777777" w:rsidR="006A58F2" w:rsidRPr="00D65A42" w:rsidRDefault="006A58F2" w:rsidP="00D74C4E">
            <w:pPr>
              <w:pStyle w:val="tables"/>
            </w:pPr>
            <w:r w:rsidRPr="00D65A42">
              <w:t>103</w:t>
            </w:r>
          </w:p>
        </w:tc>
        <w:tc>
          <w:tcPr>
            <w:tcW w:w="481" w:type="dxa"/>
            <w:shd w:val="clear" w:color="auto" w:fill="auto"/>
            <w:vAlign w:val="center"/>
            <w:hideMark/>
          </w:tcPr>
          <w:p w14:paraId="2193314F" w14:textId="77777777" w:rsidR="006A58F2" w:rsidRPr="00D65A42" w:rsidRDefault="006A58F2" w:rsidP="00D74C4E">
            <w:pPr>
              <w:pStyle w:val="tables"/>
            </w:pPr>
            <w:r w:rsidRPr="00D65A42">
              <w:t>PR</w:t>
            </w:r>
            <w:r w:rsidRPr="00D65A42">
              <w:rPr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D7595A" w14:textId="77777777" w:rsidR="006A58F2" w:rsidRPr="00D65A42" w:rsidRDefault="006A58F2" w:rsidP="00D74C4E">
            <w:pPr>
              <w:pStyle w:val="tables"/>
            </w:pPr>
            <w:r w:rsidRPr="00D65A42">
              <w:t>0.1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8B8745" w14:textId="77777777" w:rsidR="006A58F2" w:rsidRPr="00D65A42" w:rsidRDefault="006A58F2" w:rsidP="00D74C4E">
            <w:pPr>
              <w:pStyle w:val="tables"/>
              <w:rPr>
                <w:i/>
                <w:iCs/>
              </w:rPr>
            </w:pPr>
            <w:r w:rsidRPr="00D65A42">
              <w:rPr>
                <w:i/>
                <w:iCs/>
              </w:rPr>
              <w:t>0.087†</w:t>
            </w:r>
          </w:p>
        </w:tc>
      </w:tr>
      <w:tr w:rsidR="006A58F2" w:rsidRPr="00D65A42" w14:paraId="17DFAFD8" w14:textId="77777777" w:rsidTr="00F81213">
        <w:trPr>
          <w:trHeight w:val="195"/>
        </w:trPr>
        <w:tc>
          <w:tcPr>
            <w:tcW w:w="1831" w:type="dxa"/>
            <w:shd w:val="clear" w:color="auto" w:fill="auto"/>
            <w:vAlign w:val="center"/>
            <w:hideMark/>
          </w:tcPr>
          <w:p w14:paraId="2A392D5C" w14:textId="77777777" w:rsidR="006A58F2" w:rsidRPr="00D65A42" w:rsidRDefault="006A58F2" w:rsidP="00D74C4E">
            <w:pPr>
              <w:pStyle w:val="tables"/>
            </w:pPr>
            <w:r w:rsidRPr="00D65A42">
              <w:t>Meals</w:t>
            </w:r>
          </w:p>
        </w:tc>
        <w:tc>
          <w:tcPr>
            <w:tcW w:w="3292" w:type="dxa"/>
            <w:shd w:val="clear" w:color="auto" w:fill="auto"/>
            <w:vAlign w:val="center"/>
            <w:hideMark/>
          </w:tcPr>
          <w:p w14:paraId="6E8DFB22" w14:textId="77777777" w:rsidR="006A58F2" w:rsidRPr="00D65A42" w:rsidRDefault="006A58F2" w:rsidP="00D74C4E">
            <w:pPr>
              <w:pStyle w:val="tables"/>
              <w:rPr>
                <w:i/>
                <w:iCs/>
              </w:rPr>
            </w:pPr>
            <w:r w:rsidRPr="00D65A42">
              <w:rPr>
                <w:i/>
                <w:iCs/>
              </w:rPr>
              <w:t>...plan your meals?</w:t>
            </w:r>
          </w:p>
        </w:tc>
        <w:tc>
          <w:tcPr>
            <w:tcW w:w="2188" w:type="dxa"/>
            <w:shd w:val="clear" w:color="auto" w:fill="auto"/>
            <w:vAlign w:val="center"/>
            <w:hideMark/>
          </w:tcPr>
          <w:p w14:paraId="57E849F3" w14:textId="77777777" w:rsidR="006A58F2" w:rsidRPr="00D65A42" w:rsidRDefault="006A58F2" w:rsidP="00D74C4E">
            <w:pPr>
              <w:pStyle w:val="tables"/>
            </w:pPr>
            <w:r w:rsidRPr="00D65A42">
              <w:t>SDS (Not at all - Very much)</w:t>
            </w:r>
          </w:p>
        </w:tc>
        <w:tc>
          <w:tcPr>
            <w:tcW w:w="443" w:type="dxa"/>
            <w:shd w:val="clear" w:color="auto" w:fill="auto"/>
            <w:vAlign w:val="center"/>
            <w:hideMark/>
          </w:tcPr>
          <w:p w14:paraId="0569E033" w14:textId="77777777" w:rsidR="006A58F2" w:rsidRPr="00D65A42" w:rsidRDefault="006A58F2" w:rsidP="00D74C4E">
            <w:pPr>
              <w:pStyle w:val="tables"/>
            </w:pPr>
            <w:r w:rsidRPr="00D65A42">
              <w:t>103</w:t>
            </w:r>
          </w:p>
        </w:tc>
        <w:tc>
          <w:tcPr>
            <w:tcW w:w="481" w:type="dxa"/>
            <w:shd w:val="clear" w:color="auto" w:fill="auto"/>
            <w:vAlign w:val="center"/>
            <w:hideMark/>
          </w:tcPr>
          <w:p w14:paraId="49CAADBD" w14:textId="77777777" w:rsidR="006A58F2" w:rsidRPr="00D65A42" w:rsidRDefault="006A58F2" w:rsidP="00D74C4E">
            <w:pPr>
              <w:pStyle w:val="tables"/>
            </w:pPr>
            <w:r w:rsidRPr="00D65A42">
              <w:t>PR</w:t>
            </w:r>
            <w:r w:rsidRPr="00D65A42">
              <w:rPr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7801C0" w14:textId="77777777" w:rsidR="006A58F2" w:rsidRPr="00D65A42" w:rsidRDefault="006A58F2" w:rsidP="00D74C4E">
            <w:pPr>
              <w:pStyle w:val="tables"/>
            </w:pPr>
            <w:r w:rsidRPr="00D65A42">
              <w:t>0.1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E817A4" w14:textId="77777777" w:rsidR="006A58F2" w:rsidRPr="00D65A42" w:rsidRDefault="006A58F2" w:rsidP="00D74C4E">
            <w:pPr>
              <w:pStyle w:val="tables"/>
              <w:rPr>
                <w:i/>
                <w:iCs/>
              </w:rPr>
            </w:pPr>
            <w:r w:rsidRPr="00D65A42">
              <w:rPr>
                <w:i/>
                <w:iCs/>
              </w:rPr>
              <w:t>0.1†</w:t>
            </w:r>
          </w:p>
        </w:tc>
      </w:tr>
      <w:tr w:rsidR="006A58F2" w:rsidRPr="00D65A42" w14:paraId="64BB56D3" w14:textId="77777777" w:rsidTr="00F81213">
        <w:trPr>
          <w:trHeight w:val="195"/>
        </w:trPr>
        <w:tc>
          <w:tcPr>
            <w:tcW w:w="1831" w:type="dxa"/>
            <w:shd w:val="clear" w:color="auto" w:fill="auto"/>
            <w:vAlign w:val="center"/>
            <w:hideMark/>
          </w:tcPr>
          <w:p w14:paraId="7B69ACF5" w14:textId="77777777" w:rsidR="006A58F2" w:rsidRPr="00D65A42" w:rsidRDefault="006A58F2" w:rsidP="00D74C4E">
            <w:pPr>
              <w:pStyle w:val="tables"/>
            </w:pPr>
            <w:r w:rsidRPr="00D65A42">
              <w:t>Diagnose</w:t>
            </w:r>
          </w:p>
        </w:tc>
        <w:tc>
          <w:tcPr>
            <w:tcW w:w="3292" w:type="dxa"/>
            <w:shd w:val="clear" w:color="auto" w:fill="auto"/>
            <w:vAlign w:val="center"/>
            <w:hideMark/>
          </w:tcPr>
          <w:p w14:paraId="201D3BC0" w14:textId="77777777" w:rsidR="006A58F2" w:rsidRPr="00D65A42" w:rsidRDefault="006A58F2" w:rsidP="00D74C4E">
            <w:pPr>
              <w:pStyle w:val="tables"/>
              <w:rPr>
                <w:i/>
                <w:iCs/>
              </w:rPr>
            </w:pPr>
            <w:r w:rsidRPr="00D65A42">
              <w:rPr>
                <w:i/>
                <w:iCs/>
              </w:rPr>
              <w:t>...diagnose health problems?</w:t>
            </w:r>
          </w:p>
        </w:tc>
        <w:tc>
          <w:tcPr>
            <w:tcW w:w="2188" w:type="dxa"/>
            <w:shd w:val="clear" w:color="auto" w:fill="auto"/>
            <w:vAlign w:val="center"/>
            <w:hideMark/>
          </w:tcPr>
          <w:p w14:paraId="1C89FB43" w14:textId="77777777" w:rsidR="006A58F2" w:rsidRPr="00D65A42" w:rsidRDefault="006A58F2" w:rsidP="00D74C4E">
            <w:pPr>
              <w:pStyle w:val="tables"/>
            </w:pPr>
            <w:r w:rsidRPr="00D65A42">
              <w:t>SDS (Not at all - Very much)</w:t>
            </w:r>
          </w:p>
        </w:tc>
        <w:tc>
          <w:tcPr>
            <w:tcW w:w="443" w:type="dxa"/>
            <w:shd w:val="clear" w:color="auto" w:fill="auto"/>
            <w:vAlign w:val="center"/>
            <w:hideMark/>
          </w:tcPr>
          <w:p w14:paraId="7478E9E4" w14:textId="77777777" w:rsidR="006A58F2" w:rsidRPr="00D65A42" w:rsidRDefault="006A58F2" w:rsidP="00D74C4E">
            <w:pPr>
              <w:pStyle w:val="tables"/>
            </w:pPr>
            <w:r w:rsidRPr="00D65A42">
              <w:t>103</w:t>
            </w:r>
          </w:p>
        </w:tc>
        <w:tc>
          <w:tcPr>
            <w:tcW w:w="481" w:type="dxa"/>
            <w:shd w:val="clear" w:color="auto" w:fill="auto"/>
            <w:vAlign w:val="center"/>
            <w:hideMark/>
          </w:tcPr>
          <w:p w14:paraId="5DB1C4A4" w14:textId="77777777" w:rsidR="006A58F2" w:rsidRPr="00D65A42" w:rsidRDefault="006A58F2" w:rsidP="00D74C4E">
            <w:pPr>
              <w:pStyle w:val="tables"/>
            </w:pPr>
            <w:r w:rsidRPr="00D65A42">
              <w:t>PR</w:t>
            </w:r>
            <w:r w:rsidRPr="00D65A42">
              <w:rPr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D1A850" w14:textId="77777777" w:rsidR="006A58F2" w:rsidRPr="00D65A42" w:rsidRDefault="006A58F2" w:rsidP="00D74C4E">
            <w:pPr>
              <w:pStyle w:val="tables"/>
            </w:pPr>
            <w:r w:rsidRPr="00D65A42">
              <w:t>0.1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32CBA6" w14:textId="77777777" w:rsidR="006A58F2" w:rsidRPr="00D65A42" w:rsidRDefault="006A58F2" w:rsidP="00D74C4E">
            <w:pPr>
              <w:pStyle w:val="tables"/>
            </w:pPr>
            <w:r w:rsidRPr="00D65A42">
              <w:t>0.031*</w:t>
            </w:r>
          </w:p>
        </w:tc>
      </w:tr>
      <w:tr w:rsidR="006A58F2" w:rsidRPr="00D65A42" w14:paraId="6BB55391" w14:textId="77777777" w:rsidTr="00F81213">
        <w:trPr>
          <w:trHeight w:val="195"/>
        </w:trPr>
        <w:tc>
          <w:tcPr>
            <w:tcW w:w="1831" w:type="dxa"/>
            <w:shd w:val="clear" w:color="auto" w:fill="auto"/>
            <w:vAlign w:val="center"/>
            <w:hideMark/>
          </w:tcPr>
          <w:p w14:paraId="01FECD59" w14:textId="77777777" w:rsidR="006A58F2" w:rsidRPr="00D65A42" w:rsidRDefault="006A58F2" w:rsidP="00D74C4E">
            <w:pPr>
              <w:pStyle w:val="tables"/>
            </w:pPr>
            <w:r w:rsidRPr="00D65A42">
              <w:t>Driving</w:t>
            </w:r>
          </w:p>
        </w:tc>
        <w:tc>
          <w:tcPr>
            <w:tcW w:w="3292" w:type="dxa"/>
            <w:shd w:val="clear" w:color="auto" w:fill="auto"/>
            <w:vAlign w:val="center"/>
            <w:hideMark/>
          </w:tcPr>
          <w:p w14:paraId="27188A01" w14:textId="77777777" w:rsidR="006A58F2" w:rsidRPr="00D65A42" w:rsidRDefault="006A58F2" w:rsidP="00D74C4E">
            <w:pPr>
              <w:pStyle w:val="tables"/>
              <w:rPr>
                <w:i/>
                <w:iCs/>
              </w:rPr>
            </w:pPr>
            <w:r w:rsidRPr="00D65A42">
              <w:rPr>
                <w:i/>
                <w:iCs/>
              </w:rPr>
              <w:t>...drive your vehicle for you (such as a self-driving car)?</w:t>
            </w:r>
          </w:p>
        </w:tc>
        <w:tc>
          <w:tcPr>
            <w:tcW w:w="2188" w:type="dxa"/>
            <w:shd w:val="clear" w:color="auto" w:fill="auto"/>
            <w:vAlign w:val="center"/>
            <w:hideMark/>
          </w:tcPr>
          <w:p w14:paraId="73730475" w14:textId="77777777" w:rsidR="006A58F2" w:rsidRPr="00D65A42" w:rsidRDefault="006A58F2" w:rsidP="00D74C4E">
            <w:pPr>
              <w:pStyle w:val="tables"/>
            </w:pPr>
            <w:r w:rsidRPr="00D65A42">
              <w:t>SDS (Not at all - Very much)</w:t>
            </w:r>
          </w:p>
        </w:tc>
        <w:tc>
          <w:tcPr>
            <w:tcW w:w="443" w:type="dxa"/>
            <w:shd w:val="clear" w:color="auto" w:fill="auto"/>
            <w:vAlign w:val="center"/>
            <w:hideMark/>
          </w:tcPr>
          <w:p w14:paraId="1E7EE0E9" w14:textId="77777777" w:rsidR="006A58F2" w:rsidRPr="00D65A42" w:rsidRDefault="006A58F2" w:rsidP="00D74C4E">
            <w:pPr>
              <w:pStyle w:val="tables"/>
            </w:pPr>
            <w:r w:rsidRPr="00D65A42">
              <w:t>103</w:t>
            </w:r>
          </w:p>
        </w:tc>
        <w:tc>
          <w:tcPr>
            <w:tcW w:w="481" w:type="dxa"/>
            <w:shd w:val="clear" w:color="auto" w:fill="auto"/>
            <w:vAlign w:val="center"/>
            <w:hideMark/>
          </w:tcPr>
          <w:p w14:paraId="04870D69" w14:textId="77777777" w:rsidR="006A58F2" w:rsidRPr="00D65A42" w:rsidRDefault="006A58F2" w:rsidP="00D74C4E">
            <w:pPr>
              <w:pStyle w:val="tables"/>
            </w:pPr>
            <w:r w:rsidRPr="00D65A42">
              <w:t>PR</w:t>
            </w:r>
            <w:r w:rsidRPr="00D65A42">
              <w:rPr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1A228D" w14:textId="77777777" w:rsidR="006A58F2" w:rsidRPr="00D65A42" w:rsidRDefault="006A58F2" w:rsidP="00D74C4E">
            <w:pPr>
              <w:pStyle w:val="tables"/>
            </w:pPr>
            <w:r w:rsidRPr="00D65A42">
              <w:t>0.2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AC57E9" w14:textId="77777777" w:rsidR="006A58F2" w:rsidRPr="00D65A42" w:rsidRDefault="006A58F2" w:rsidP="00D74C4E">
            <w:pPr>
              <w:pStyle w:val="tables"/>
            </w:pPr>
            <w:r w:rsidRPr="00D65A42">
              <w:t>0.018*</w:t>
            </w:r>
          </w:p>
        </w:tc>
      </w:tr>
    </w:tbl>
    <w:p w14:paraId="2653DE49" w14:textId="136E9DF0" w:rsidR="006A58F2" w:rsidRPr="009214E7" w:rsidRDefault="006A58F2" w:rsidP="006A58F2">
      <w:pPr>
        <w:suppressLineNumbers/>
        <w:rPr>
          <w:i/>
          <w:sz w:val="20"/>
        </w:rPr>
      </w:pPr>
      <w:r w:rsidRPr="009214E7">
        <w:rPr>
          <w:i/>
          <w:sz w:val="20"/>
        </w:rPr>
        <w:t xml:space="preserve">Notes: </w:t>
      </w:r>
      <w:r w:rsidRPr="009214E7">
        <w:rPr>
          <w:i/>
          <w:sz w:val="20"/>
          <w:vertAlign w:val="superscript"/>
        </w:rPr>
        <w:t>1</w:t>
      </w:r>
      <w:r w:rsidRPr="009214E7">
        <w:rPr>
          <w:i/>
          <w:sz w:val="20"/>
        </w:rPr>
        <w:t xml:space="preserve">Question only shown if smartphone usage not equal to never. </w:t>
      </w:r>
      <w:r w:rsidRPr="009214E7">
        <w:rPr>
          <w:i/>
          <w:sz w:val="20"/>
          <w:vertAlign w:val="superscript"/>
        </w:rPr>
        <w:t>2</w:t>
      </w:r>
      <w:r w:rsidRPr="009214E7">
        <w:rPr>
          <w:i/>
          <w:sz w:val="20"/>
        </w:rPr>
        <w:t xml:space="preserve">Question only shown if navigation app usage not equal to never. </w:t>
      </w:r>
      <w:r w:rsidRPr="009214E7">
        <w:rPr>
          <w:i/>
          <w:sz w:val="20"/>
          <w:vertAlign w:val="superscript"/>
        </w:rPr>
        <w:t>3</w:t>
      </w:r>
      <w:r w:rsidRPr="009214E7">
        <w:rPr>
          <w:i/>
          <w:sz w:val="20"/>
        </w:rPr>
        <w:t xml:space="preserve">Recoded variable (inverted). </w:t>
      </w:r>
      <w:r w:rsidRPr="009214E7">
        <w:rPr>
          <w:i/>
          <w:sz w:val="20"/>
          <w:vertAlign w:val="superscript"/>
        </w:rPr>
        <w:t>4</w:t>
      </w:r>
      <w:r w:rsidRPr="009214E7">
        <w:rPr>
          <w:i/>
          <w:sz w:val="20"/>
        </w:rPr>
        <w:t xml:space="preserve">One-sided test. </w:t>
      </w:r>
      <w:proofErr w:type="spellStart"/>
      <w:r w:rsidRPr="009214E7">
        <w:rPr>
          <w:i/>
          <w:sz w:val="20"/>
        </w:rPr>
        <w:t>Abbr</w:t>
      </w:r>
      <w:proofErr w:type="spellEnd"/>
      <w:r w:rsidRPr="009214E7">
        <w:rPr>
          <w:i/>
          <w:sz w:val="20"/>
        </w:rPr>
        <w:t xml:space="preserve">: DDM = Drop Down Menu, D/W/H/N = Daily / Weekly / Hourly / Never, M/F/O = Male / Female / Other, SDS = Semantic Difference Scale, PR = Pearson's R, SR = Spearman's Rho. Significance: </w:t>
      </w:r>
      <w:r w:rsidRPr="009214E7">
        <w:rPr>
          <w:i/>
          <w:sz w:val="20"/>
          <w:vertAlign w:val="superscript"/>
        </w:rPr>
        <w:t>†</w:t>
      </w:r>
      <w:r w:rsidRPr="009214E7">
        <w:rPr>
          <w:i/>
          <w:sz w:val="20"/>
        </w:rPr>
        <w:t xml:space="preserve">p&lt;0.1, </w:t>
      </w:r>
      <w:r w:rsidRPr="009214E7">
        <w:rPr>
          <w:i/>
          <w:sz w:val="20"/>
          <w:vertAlign w:val="superscript"/>
        </w:rPr>
        <w:t>*</w:t>
      </w:r>
      <w:r w:rsidRPr="009214E7">
        <w:rPr>
          <w:i/>
          <w:sz w:val="20"/>
        </w:rPr>
        <w:t xml:space="preserve">p&lt;0.05, </w:t>
      </w:r>
      <w:r w:rsidRPr="009214E7">
        <w:rPr>
          <w:i/>
          <w:sz w:val="20"/>
          <w:vertAlign w:val="superscript"/>
        </w:rPr>
        <w:t>**</w:t>
      </w:r>
      <w:r w:rsidRPr="009214E7">
        <w:rPr>
          <w:i/>
          <w:sz w:val="20"/>
        </w:rPr>
        <w:t xml:space="preserve">p&lt;0.01, </w:t>
      </w:r>
      <w:r w:rsidRPr="009214E7">
        <w:rPr>
          <w:i/>
          <w:sz w:val="20"/>
          <w:vertAlign w:val="superscript"/>
        </w:rPr>
        <w:t>***</w:t>
      </w:r>
      <w:r w:rsidRPr="009214E7">
        <w:rPr>
          <w:i/>
          <w:sz w:val="20"/>
        </w:rPr>
        <w:t>p&lt;0.001</w:t>
      </w:r>
    </w:p>
    <w:p w14:paraId="7A834CB0" w14:textId="77777777" w:rsidR="0044536E" w:rsidRDefault="0044536E" w:rsidP="006A58F2">
      <w:pPr>
        <w:pStyle w:val="Heading1"/>
        <w:suppressLineNumbers/>
        <w:rPr>
          <w:i/>
          <w:sz w:val="22"/>
          <w:szCs w:val="24"/>
        </w:rPr>
      </w:pPr>
    </w:p>
    <w:p w14:paraId="1A2208A8" w14:textId="77777777" w:rsidR="00D44428" w:rsidRPr="00216F47" w:rsidRDefault="00D44428" w:rsidP="004A7A82">
      <w:pPr>
        <w:suppressLineNumbers/>
        <w:rPr>
          <w:i/>
          <w:sz w:val="20"/>
          <w:szCs w:val="24"/>
        </w:rPr>
      </w:pPr>
    </w:p>
    <w:sectPr w:rsidR="00D44428" w:rsidRPr="00216F47" w:rsidSect="004A7A82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45281F" w14:textId="77777777" w:rsidR="00D16BD1" w:rsidRDefault="00D16BD1" w:rsidP="00B13E13">
      <w:pPr>
        <w:spacing w:before="0" w:after="0"/>
      </w:pPr>
      <w:r>
        <w:separator/>
      </w:r>
    </w:p>
  </w:endnote>
  <w:endnote w:type="continuationSeparator" w:id="0">
    <w:p w14:paraId="66F2B1F7" w14:textId="77777777" w:rsidR="00D16BD1" w:rsidRDefault="00D16BD1" w:rsidP="00B13E1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2161F3" w14:textId="77777777" w:rsidR="006109F7" w:rsidRDefault="006109F7" w:rsidP="00DB263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0B77176" w14:textId="77777777" w:rsidR="006109F7" w:rsidRDefault="006109F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21A048" w14:textId="77777777" w:rsidR="006109F7" w:rsidRDefault="006109F7" w:rsidP="00DB263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65CD4">
      <w:rPr>
        <w:rStyle w:val="PageNumber"/>
        <w:noProof/>
      </w:rPr>
      <w:t>2</w:t>
    </w:r>
    <w:r>
      <w:rPr>
        <w:rStyle w:val="PageNumber"/>
      </w:rPr>
      <w:fldChar w:fldCharType="end"/>
    </w:r>
  </w:p>
  <w:p w14:paraId="590EC24F" w14:textId="77777777" w:rsidR="006109F7" w:rsidRDefault="006109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BD9870" w14:textId="77777777" w:rsidR="00D16BD1" w:rsidRDefault="00D16BD1" w:rsidP="00B13E13">
      <w:pPr>
        <w:spacing w:before="0" w:after="0"/>
      </w:pPr>
      <w:r>
        <w:separator/>
      </w:r>
    </w:p>
  </w:footnote>
  <w:footnote w:type="continuationSeparator" w:id="0">
    <w:p w14:paraId="5521A67A" w14:textId="77777777" w:rsidR="00D16BD1" w:rsidRDefault="00D16BD1" w:rsidP="00B13E13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9F85BEA6"/>
    <w:multiLevelType w:val="multilevel"/>
    <w:tmpl w:val="1910D09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BFFA7433"/>
    <w:multiLevelType w:val="multilevel"/>
    <w:tmpl w:val="A52274D0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E17F69BA"/>
    <w:multiLevelType w:val="multilevel"/>
    <w:tmpl w:val="F54ADDD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FFFFFF1D"/>
    <w:multiLevelType w:val="multilevel"/>
    <w:tmpl w:val="41EE956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C010DA1"/>
    <w:multiLevelType w:val="hybridMultilevel"/>
    <w:tmpl w:val="B75E14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B94EAC"/>
    <w:multiLevelType w:val="hybridMultilevel"/>
    <w:tmpl w:val="D9BCB1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7B355D"/>
    <w:multiLevelType w:val="hybridMultilevel"/>
    <w:tmpl w:val="E76CAE2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FE31F69"/>
    <w:multiLevelType w:val="hybridMultilevel"/>
    <w:tmpl w:val="63A2A2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337AFA"/>
    <w:multiLevelType w:val="hybridMultilevel"/>
    <w:tmpl w:val="FD646A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FB2E55"/>
    <w:multiLevelType w:val="hybridMultilevel"/>
    <w:tmpl w:val="F07452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1D41BC8"/>
    <w:multiLevelType w:val="hybridMultilevel"/>
    <w:tmpl w:val="066224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4554CC1"/>
    <w:multiLevelType w:val="multilevel"/>
    <w:tmpl w:val="B61A75B8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"/>
  </w:num>
  <w:num w:numId="2">
    <w:abstractNumId w:val="0"/>
  </w:num>
  <w:num w:numId="3">
    <w:abstractNumId w:val="11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5">
    <w:abstractNumId w:val="11"/>
  </w:num>
  <w:num w:numId="6">
    <w:abstractNumId w:val="11"/>
  </w:num>
  <w:num w:numId="7">
    <w:abstractNumId w:val="11"/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9">
    <w:abstractNumId w:val="3"/>
  </w:num>
  <w:num w:numId="10">
    <w:abstractNumId w:val="10"/>
  </w:num>
  <w:num w:numId="11">
    <w:abstractNumId w:val="7"/>
  </w:num>
  <w:num w:numId="12">
    <w:abstractNumId w:val="4"/>
  </w:num>
  <w:num w:numId="13">
    <w:abstractNumId w:val="8"/>
  </w:num>
  <w:num w:numId="14">
    <w:abstractNumId w:val="5"/>
  </w:num>
  <w:num w:numId="15">
    <w:abstractNumId w:val="6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590D07"/>
    <w:rsid w:val="00002996"/>
    <w:rsid w:val="00011C8B"/>
    <w:rsid w:val="00027F34"/>
    <w:rsid w:val="000360DC"/>
    <w:rsid w:val="00081830"/>
    <w:rsid w:val="00083583"/>
    <w:rsid w:val="00097160"/>
    <w:rsid w:val="000B2B36"/>
    <w:rsid w:val="000B7501"/>
    <w:rsid w:val="000C0FA1"/>
    <w:rsid w:val="000D4580"/>
    <w:rsid w:val="000E6F8B"/>
    <w:rsid w:val="00110673"/>
    <w:rsid w:val="00110807"/>
    <w:rsid w:val="00111384"/>
    <w:rsid w:val="00113D34"/>
    <w:rsid w:val="001276F1"/>
    <w:rsid w:val="00167E02"/>
    <w:rsid w:val="00177F6D"/>
    <w:rsid w:val="0018012B"/>
    <w:rsid w:val="00187622"/>
    <w:rsid w:val="001D7D60"/>
    <w:rsid w:val="001E6296"/>
    <w:rsid w:val="001E786B"/>
    <w:rsid w:val="00216F47"/>
    <w:rsid w:val="00245F74"/>
    <w:rsid w:val="002503FB"/>
    <w:rsid w:val="00264A58"/>
    <w:rsid w:val="002778D6"/>
    <w:rsid w:val="00290BE3"/>
    <w:rsid w:val="002A7CA0"/>
    <w:rsid w:val="002B39D3"/>
    <w:rsid w:val="002C71E8"/>
    <w:rsid w:val="00300215"/>
    <w:rsid w:val="003231AA"/>
    <w:rsid w:val="003324D8"/>
    <w:rsid w:val="0033270D"/>
    <w:rsid w:val="003928B2"/>
    <w:rsid w:val="003A38F9"/>
    <w:rsid w:val="003A77FE"/>
    <w:rsid w:val="003B057F"/>
    <w:rsid w:val="003C29B6"/>
    <w:rsid w:val="00402203"/>
    <w:rsid w:val="00442C9C"/>
    <w:rsid w:val="0044536E"/>
    <w:rsid w:val="00464988"/>
    <w:rsid w:val="00467D44"/>
    <w:rsid w:val="004A40FE"/>
    <w:rsid w:val="004A7A82"/>
    <w:rsid w:val="004C054A"/>
    <w:rsid w:val="004C56BF"/>
    <w:rsid w:val="004D2025"/>
    <w:rsid w:val="004E29B3"/>
    <w:rsid w:val="005133B5"/>
    <w:rsid w:val="005230B5"/>
    <w:rsid w:val="005614BF"/>
    <w:rsid w:val="00590D07"/>
    <w:rsid w:val="00596145"/>
    <w:rsid w:val="005B247C"/>
    <w:rsid w:val="005E1160"/>
    <w:rsid w:val="005E2C7C"/>
    <w:rsid w:val="005E41AF"/>
    <w:rsid w:val="00607819"/>
    <w:rsid w:val="006109F7"/>
    <w:rsid w:val="00620CB2"/>
    <w:rsid w:val="0062113D"/>
    <w:rsid w:val="006238E4"/>
    <w:rsid w:val="00657634"/>
    <w:rsid w:val="00663B5F"/>
    <w:rsid w:val="00665CD4"/>
    <w:rsid w:val="00696173"/>
    <w:rsid w:val="006A58F2"/>
    <w:rsid w:val="006C0093"/>
    <w:rsid w:val="006E4F45"/>
    <w:rsid w:val="006F65D5"/>
    <w:rsid w:val="006F79FA"/>
    <w:rsid w:val="007528A9"/>
    <w:rsid w:val="00762CAA"/>
    <w:rsid w:val="00784D58"/>
    <w:rsid w:val="0078643B"/>
    <w:rsid w:val="007B38AA"/>
    <w:rsid w:val="007B3FA2"/>
    <w:rsid w:val="007B58E3"/>
    <w:rsid w:val="007B6687"/>
    <w:rsid w:val="007C1A6B"/>
    <w:rsid w:val="007D26E8"/>
    <w:rsid w:val="007D7908"/>
    <w:rsid w:val="007F14EC"/>
    <w:rsid w:val="00825420"/>
    <w:rsid w:val="00827D78"/>
    <w:rsid w:val="00875B60"/>
    <w:rsid w:val="00882EAC"/>
    <w:rsid w:val="00890606"/>
    <w:rsid w:val="008B6BB6"/>
    <w:rsid w:val="008C2275"/>
    <w:rsid w:val="008D6863"/>
    <w:rsid w:val="008E2DCA"/>
    <w:rsid w:val="008E4844"/>
    <w:rsid w:val="00946833"/>
    <w:rsid w:val="009759AF"/>
    <w:rsid w:val="0098530A"/>
    <w:rsid w:val="009A5C45"/>
    <w:rsid w:val="009C6E8F"/>
    <w:rsid w:val="009D0F95"/>
    <w:rsid w:val="009E70B0"/>
    <w:rsid w:val="009F375A"/>
    <w:rsid w:val="00A1005C"/>
    <w:rsid w:val="00A12C87"/>
    <w:rsid w:val="00A23B13"/>
    <w:rsid w:val="00A24EBC"/>
    <w:rsid w:val="00A25005"/>
    <w:rsid w:val="00A272DC"/>
    <w:rsid w:val="00A36FF7"/>
    <w:rsid w:val="00A402DA"/>
    <w:rsid w:val="00A51654"/>
    <w:rsid w:val="00A60A60"/>
    <w:rsid w:val="00A758CD"/>
    <w:rsid w:val="00A81F34"/>
    <w:rsid w:val="00A91817"/>
    <w:rsid w:val="00A92176"/>
    <w:rsid w:val="00A93D7A"/>
    <w:rsid w:val="00AB37FB"/>
    <w:rsid w:val="00AD241D"/>
    <w:rsid w:val="00AD64C5"/>
    <w:rsid w:val="00AF06F5"/>
    <w:rsid w:val="00B038EE"/>
    <w:rsid w:val="00B13E13"/>
    <w:rsid w:val="00B279BD"/>
    <w:rsid w:val="00B27D1E"/>
    <w:rsid w:val="00B337AC"/>
    <w:rsid w:val="00B440BF"/>
    <w:rsid w:val="00B45676"/>
    <w:rsid w:val="00B81F8E"/>
    <w:rsid w:val="00B82D3C"/>
    <w:rsid w:val="00B86B75"/>
    <w:rsid w:val="00B90C5B"/>
    <w:rsid w:val="00BA76DB"/>
    <w:rsid w:val="00BC213A"/>
    <w:rsid w:val="00BC21B9"/>
    <w:rsid w:val="00BC4502"/>
    <w:rsid w:val="00BC48D5"/>
    <w:rsid w:val="00BD49F8"/>
    <w:rsid w:val="00BE7168"/>
    <w:rsid w:val="00BF3887"/>
    <w:rsid w:val="00C32A70"/>
    <w:rsid w:val="00C36279"/>
    <w:rsid w:val="00C3674B"/>
    <w:rsid w:val="00C71E16"/>
    <w:rsid w:val="00CB3F1B"/>
    <w:rsid w:val="00CE5D21"/>
    <w:rsid w:val="00D16BD1"/>
    <w:rsid w:val="00D44428"/>
    <w:rsid w:val="00D46612"/>
    <w:rsid w:val="00D643F3"/>
    <w:rsid w:val="00D74C4E"/>
    <w:rsid w:val="00D74E1E"/>
    <w:rsid w:val="00D86D2E"/>
    <w:rsid w:val="00DB263D"/>
    <w:rsid w:val="00DB66D8"/>
    <w:rsid w:val="00DE385A"/>
    <w:rsid w:val="00DE7109"/>
    <w:rsid w:val="00DF04EC"/>
    <w:rsid w:val="00E00945"/>
    <w:rsid w:val="00E315A3"/>
    <w:rsid w:val="00E458C1"/>
    <w:rsid w:val="00E516C9"/>
    <w:rsid w:val="00E75229"/>
    <w:rsid w:val="00E80C30"/>
    <w:rsid w:val="00E85D91"/>
    <w:rsid w:val="00E91FB7"/>
    <w:rsid w:val="00EA15F5"/>
    <w:rsid w:val="00EC2922"/>
    <w:rsid w:val="00EC728A"/>
    <w:rsid w:val="00ED07A3"/>
    <w:rsid w:val="00EE2B4C"/>
    <w:rsid w:val="00F1789A"/>
    <w:rsid w:val="00F5163F"/>
    <w:rsid w:val="00F57C68"/>
    <w:rsid w:val="00F609E6"/>
    <w:rsid w:val="00F70C48"/>
    <w:rsid w:val="00F72F70"/>
    <w:rsid w:val="00F779BB"/>
    <w:rsid w:val="00F81213"/>
    <w:rsid w:val="00FA0F23"/>
    <w:rsid w:val="00FB20CF"/>
    <w:rsid w:val="00FC5D6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21252E"/>
  <w15:chartTrackingRefBased/>
  <w15:docId w15:val="{EE6348B3-44B7-44B6-AD63-3C7BC9B50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Cambr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in Text" w:uiPriority="99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74C4E"/>
    <w:pPr>
      <w:spacing w:before="180" w:after="180" w:line="480" w:lineRule="auto"/>
      <w:jc w:val="both"/>
    </w:pPr>
    <w:rPr>
      <w:sz w:val="24"/>
    </w:rPr>
  </w:style>
  <w:style w:type="paragraph" w:styleId="Heading1">
    <w:name w:val="heading 1"/>
    <w:basedOn w:val="Normal"/>
    <w:next w:val="Normal"/>
    <w:uiPriority w:val="9"/>
    <w:qFormat/>
    <w:rsid w:val="00AD241D"/>
    <w:pPr>
      <w:keepNext/>
      <w:keepLines/>
      <w:spacing w:before="480" w:after="120"/>
      <w:jc w:val="left"/>
      <w:outlineLvl w:val="0"/>
    </w:pPr>
    <w:rPr>
      <w:rFonts w:eastAsia="MS Gothic"/>
      <w:b/>
      <w:bCs/>
      <w:sz w:val="36"/>
      <w:szCs w:val="32"/>
    </w:rPr>
  </w:style>
  <w:style w:type="paragraph" w:styleId="Heading2">
    <w:name w:val="heading 2"/>
    <w:basedOn w:val="Normal"/>
    <w:next w:val="Normal"/>
    <w:uiPriority w:val="9"/>
    <w:qFormat/>
    <w:rsid w:val="00AD241D"/>
    <w:pPr>
      <w:keepNext/>
      <w:keepLines/>
      <w:spacing w:before="120" w:after="120"/>
      <w:jc w:val="left"/>
      <w:outlineLvl w:val="1"/>
    </w:pPr>
    <w:rPr>
      <w:rFonts w:eastAsia="MS Gothic"/>
      <w:b/>
      <w:bCs/>
      <w:sz w:val="32"/>
      <w:szCs w:val="32"/>
    </w:rPr>
  </w:style>
  <w:style w:type="paragraph" w:styleId="Heading3">
    <w:name w:val="heading 3"/>
    <w:basedOn w:val="Normal"/>
    <w:next w:val="Normal"/>
    <w:uiPriority w:val="9"/>
    <w:qFormat/>
    <w:rsid w:val="007528A9"/>
    <w:pPr>
      <w:keepNext/>
      <w:keepLines/>
      <w:spacing w:before="120" w:after="120"/>
      <w:outlineLvl w:val="2"/>
    </w:pPr>
    <w:rPr>
      <w:rFonts w:eastAsia="MS Gothic"/>
      <w:b/>
      <w:bCs/>
      <w:sz w:val="32"/>
      <w:szCs w:val="28"/>
    </w:rPr>
  </w:style>
  <w:style w:type="paragraph" w:styleId="Heading4">
    <w:name w:val="heading 4"/>
    <w:basedOn w:val="Normal"/>
    <w:next w:val="Normal"/>
    <w:uiPriority w:val="9"/>
    <w:qFormat/>
    <w:rsid w:val="00F609E6"/>
    <w:pPr>
      <w:keepNext/>
      <w:keepLines/>
      <w:spacing w:before="320" w:after="120"/>
      <w:outlineLvl w:val="3"/>
    </w:pPr>
    <w:rPr>
      <w:rFonts w:eastAsia="MS Gothic"/>
      <w:b/>
      <w:bCs/>
      <w:color w:val="538135"/>
      <w:sz w:val="28"/>
      <w:szCs w:val="24"/>
    </w:rPr>
  </w:style>
  <w:style w:type="paragraph" w:styleId="Heading5">
    <w:name w:val="heading 5"/>
    <w:basedOn w:val="Normal"/>
    <w:next w:val="Normal"/>
    <w:uiPriority w:val="9"/>
    <w:qFormat/>
    <w:rsid w:val="00F779BB"/>
    <w:pPr>
      <w:keepNext/>
      <w:keepLines/>
      <w:spacing w:before="80" w:after="0"/>
      <w:outlineLvl w:val="4"/>
    </w:pPr>
    <w:rPr>
      <w:rFonts w:eastAsia="MS Gothic"/>
      <w:b/>
      <w:iCs/>
      <w:color w:val="2EB8B5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Normal"/>
    <w:qFormat/>
    <w:pPr>
      <w:spacing w:before="36" w:after="36"/>
    </w:pPr>
  </w:style>
  <w:style w:type="paragraph" w:styleId="Title">
    <w:name w:val="Title"/>
    <w:basedOn w:val="Normal"/>
    <w:next w:val="Normal"/>
    <w:qFormat/>
    <w:rsid w:val="005B247C"/>
    <w:pPr>
      <w:keepNext/>
      <w:keepLines/>
      <w:spacing w:before="480" w:after="240"/>
    </w:pPr>
    <w:rPr>
      <w:rFonts w:eastAsia="MS Gothic"/>
      <w:b/>
      <w:bCs/>
      <w:sz w:val="32"/>
      <w:szCs w:val="36"/>
    </w:rPr>
  </w:style>
  <w:style w:type="paragraph" w:styleId="Subtitle">
    <w:name w:val="Subtitle"/>
    <w:basedOn w:val="Title"/>
    <w:next w:val="Normal"/>
    <w:qFormat/>
    <w:pPr>
      <w:spacing w:before="240"/>
      <w:jc w:val="center"/>
    </w:pPr>
    <w:rPr>
      <w:sz w:val="30"/>
      <w:szCs w:val="30"/>
    </w:rPr>
  </w:style>
  <w:style w:type="paragraph" w:customStyle="1" w:styleId="Author">
    <w:name w:val="Author"/>
    <w:next w:val="Normal"/>
    <w:qFormat/>
    <w:pPr>
      <w:keepNext/>
      <w:keepLines/>
      <w:spacing w:after="200"/>
      <w:jc w:val="center"/>
    </w:pPr>
    <w:rPr>
      <w:sz w:val="24"/>
      <w:szCs w:val="24"/>
    </w:rPr>
  </w:style>
  <w:style w:type="paragraph" w:styleId="Date">
    <w:name w:val="Date"/>
    <w:next w:val="Normal"/>
    <w:qFormat/>
    <w:pPr>
      <w:keepNext/>
      <w:keepLines/>
      <w:spacing w:after="200"/>
      <w:jc w:val="center"/>
    </w:pPr>
    <w:rPr>
      <w:sz w:val="24"/>
      <w:szCs w:val="24"/>
    </w:rPr>
  </w:style>
  <w:style w:type="paragraph" w:customStyle="1" w:styleId="Abstract">
    <w:name w:val="Abstract"/>
    <w:basedOn w:val="Normal"/>
    <w:next w:val="Normal"/>
    <w:qFormat/>
    <w:rsid w:val="005E2C7C"/>
    <w:pPr>
      <w:keepNext/>
      <w:keepLines/>
      <w:spacing w:before="300" w:after="300"/>
    </w:pPr>
  </w:style>
  <w:style w:type="paragraph" w:customStyle="1" w:styleId="GridTable21">
    <w:name w:val="Grid Table 21"/>
    <w:basedOn w:val="Normal"/>
    <w:qFormat/>
    <w:rsid w:val="005E2C7C"/>
  </w:style>
  <w:style w:type="paragraph" w:customStyle="1" w:styleId="BlockQuote">
    <w:name w:val="Block Quote"/>
    <w:basedOn w:val="Normal"/>
    <w:next w:val="Normal"/>
    <w:uiPriority w:val="9"/>
    <w:unhideWhenUsed/>
    <w:qFormat/>
    <w:rsid w:val="005E2C7C"/>
    <w:pPr>
      <w:spacing w:before="100" w:after="100"/>
    </w:pPr>
    <w:rPr>
      <w:rFonts w:eastAsia="MS Gothic"/>
      <w:bCs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BodyText">
    <w:name w:val="Body Text"/>
    <w:basedOn w:val="Normal"/>
    <w:link w:val="BodyTextChar1"/>
    <w:rsid w:val="005E2C7C"/>
    <w:pPr>
      <w:spacing w:after="120"/>
    </w:pPr>
  </w:style>
  <w:style w:type="paragraph" w:customStyle="1" w:styleId="TableCaption">
    <w:name w:val="Table Caption"/>
    <w:basedOn w:val="Normal"/>
    <w:pPr>
      <w:spacing w:before="0" w:after="120"/>
    </w:pPr>
    <w:rPr>
      <w:i/>
    </w:rPr>
  </w:style>
  <w:style w:type="paragraph" w:customStyle="1" w:styleId="ImageCaption">
    <w:name w:val="Image Caption"/>
    <w:basedOn w:val="Normal"/>
    <w:link w:val="BodyTextChar"/>
    <w:pPr>
      <w:spacing w:before="0" w:after="120"/>
    </w:pPr>
    <w:rPr>
      <w:i/>
    </w:rPr>
  </w:style>
  <w:style w:type="character" w:customStyle="1" w:styleId="BodyTextChar">
    <w:name w:val="Body Text Char"/>
    <w:basedOn w:val="DefaultParagraphFont"/>
    <w:link w:val="ImageCaption"/>
  </w:style>
  <w:style w:type="character" w:customStyle="1" w:styleId="VerbatimChar">
    <w:name w:val="Verbatim Char"/>
    <w:link w:val="SourceCode1"/>
    <w:rPr>
      <w:rFonts w:ascii="Consolas" w:hAnsi="Consolas"/>
      <w:sz w:val="22"/>
    </w:rPr>
  </w:style>
  <w:style w:type="character" w:customStyle="1" w:styleId="FootnoteRef">
    <w:name w:val="Footnote Ref"/>
    <w:rPr>
      <w:vertAlign w:val="superscript"/>
    </w:rPr>
  </w:style>
  <w:style w:type="character" w:customStyle="1" w:styleId="Link">
    <w:name w:val="Link"/>
    <w:rPr>
      <w:color w:val="4F81BD"/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rPr>
      <w:rFonts w:ascii="Consolas" w:hAnsi="Consolas"/>
      <w:color w:val="902000"/>
      <w:sz w:val="22"/>
    </w:rPr>
  </w:style>
  <w:style w:type="character" w:customStyle="1" w:styleId="DecValTok">
    <w:name w:val="DecValTok"/>
    <w:rPr>
      <w:rFonts w:ascii="Consolas" w:hAnsi="Consolas"/>
      <w:color w:val="40A070"/>
      <w:sz w:val="22"/>
    </w:rPr>
  </w:style>
  <w:style w:type="character" w:customStyle="1" w:styleId="BaseNTok">
    <w:name w:val="BaseNTok"/>
    <w:rPr>
      <w:rFonts w:ascii="Consolas" w:hAnsi="Consolas"/>
      <w:color w:val="40A070"/>
      <w:sz w:val="22"/>
    </w:rPr>
  </w:style>
  <w:style w:type="character" w:customStyle="1" w:styleId="FloatTok">
    <w:name w:val="FloatTok"/>
    <w:rPr>
      <w:rFonts w:ascii="Consolas" w:hAnsi="Consolas"/>
      <w:color w:val="40A070"/>
      <w:sz w:val="22"/>
    </w:rPr>
  </w:style>
  <w:style w:type="character" w:customStyle="1" w:styleId="CharTok">
    <w:name w:val="CharTok"/>
    <w:rPr>
      <w:rFonts w:ascii="Consolas" w:hAnsi="Consolas"/>
      <w:color w:val="4070A0"/>
      <w:sz w:val="22"/>
    </w:rPr>
  </w:style>
  <w:style w:type="character" w:customStyle="1" w:styleId="StringTok">
    <w:name w:val="StringTok"/>
    <w:rPr>
      <w:rFonts w:ascii="Consolas" w:hAnsi="Consolas"/>
      <w:color w:val="4070A0"/>
      <w:sz w:val="22"/>
    </w:rPr>
  </w:style>
  <w:style w:type="character" w:customStyle="1" w:styleId="CommentTok">
    <w:name w:val="CommentTok"/>
    <w:rPr>
      <w:rFonts w:ascii="Consolas" w:hAnsi="Consolas"/>
      <w:i/>
      <w:color w:val="60A0B0"/>
      <w:sz w:val="22"/>
    </w:rPr>
  </w:style>
  <w:style w:type="character" w:customStyle="1" w:styleId="OtherTok">
    <w:name w:val="OtherTok"/>
    <w:rPr>
      <w:rFonts w:ascii="Consolas" w:hAnsi="Consolas"/>
      <w:color w:val="007020"/>
      <w:sz w:val="22"/>
    </w:rPr>
  </w:style>
  <w:style w:type="character" w:customStyle="1" w:styleId="AlertTok">
    <w:name w:val="AlertTok"/>
    <w:rPr>
      <w:rFonts w:ascii="Consolas" w:hAnsi="Consolas"/>
      <w:b/>
      <w:color w:val="FF0000"/>
      <w:sz w:val="22"/>
    </w:rPr>
  </w:style>
  <w:style w:type="character" w:customStyle="1" w:styleId="FunctionTok">
    <w:name w:val="FunctionTok"/>
    <w:rPr>
      <w:rFonts w:ascii="Consolas" w:hAnsi="Consolas"/>
      <w:color w:val="06287E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ErrorTok">
    <w:name w:val="ErrorTok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customStyle="1" w:styleId="SourceCode1">
    <w:name w:val="Source Code1"/>
    <w:basedOn w:val="Normal"/>
    <w:link w:val="VerbatimChar"/>
    <w:pPr>
      <w:shd w:val="clear" w:color="auto" w:fill="F8F8F8"/>
      <w:wordWrap w:val="0"/>
    </w:pPr>
  </w:style>
  <w:style w:type="character" w:customStyle="1" w:styleId="KeywordTok1">
    <w:name w:val="KeywordTok1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1">
    <w:name w:val="DataTypeTok1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1">
    <w:name w:val="DecValTok1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1">
    <w:name w:val="BaseNTok1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1">
    <w:name w:val="FloatTok1"/>
    <w:rPr>
      <w:rFonts w:ascii="Consolas" w:hAnsi="Consolas"/>
      <w:color w:val="0000CF"/>
      <w:sz w:val="22"/>
      <w:shd w:val="clear" w:color="auto" w:fill="F8F8F8"/>
    </w:rPr>
  </w:style>
  <w:style w:type="character" w:customStyle="1" w:styleId="CharTok1">
    <w:name w:val="CharTok1"/>
    <w:rPr>
      <w:rFonts w:ascii="Consolas" w:hAnsi="Consolas"/>
      <w:color w:val="4E9A06"/>
      <w:sz w:val="22"/>
      <w:shd w:val="clear" w:color="auto" w:fill="F8F8F8"/>
    </w:rPr>
  </w:style>
  <w:style w:type="character" w:customStyle="1" w:styleId="StringTok1">
    <w:name w:val="StringTok1"/>
    <w:rPr>
      <w:rFonts w:ascii="Consolas" w:hAnsi="Consolas"/>
      <w:color w:val="4E9A06"/>
      <w:sz w:val="22"/>
      <w:shd w:val="clear" w:color="auto" w:fill="F8F8F8"/>
    </w:rPr>
  </w:style>
  <w:style w:type="character" w:customStyle="1" w:styleId="CommentTok1">
    <w:name w:val="CommentTok1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OtherTok1">
    <w:name w:val="OtherTok1"/>
    <w:rPr>
      <w:rFonts w:ascii="Consolas" w:hAnsi="Consolas"/>
      <w:color w:val="8F5902"/>
      <w:sz w:val="22"/>
      <w:shd w:val="clear" w:color="auto" w:fill="F8F8F8"/>
    </w:rPr>
  </w:style>
  <w:style w:type="character" w:customStyle="1" w:styleId="AlertTok1">
    <w:name w:val="AlertTok1"/>
    <w:rPr>
      <w:rFonts w:ascii="Consolas" w:hAnsi="Consolas"/>
      <w:color w:val="EF2929"/>
      <w:sz w:val="22"/>
      <w:shd w:val="clear" w:color="auto" w:fill="F8F8F8"/>
    </w:rPr>
  </w:style>
  <w:style w:type="character" w:customStyle="1" w:styleId="FunctionTok1">
    <w:name w:val="FunctionTok1"/>
    <w:rPr>
      <w:rFonts w:ascii="Consolas" w:hAnsi="Consolas"/>
      <w:color w:val="000000"/>
      <w:sz w:val="22"/>
      <w:shd w:val="clear" w:color="auto" w:fill="F8F8F8"/>
    </w:rPr>
  </w:style>
  <w:style w:type="character" w:customStyle="1" w:styleId="RegionMarkerTok1">
    <w:name w:val="RegionMarkerTok1"/>
    <w:rPr>
      <w:rFonts w:ascii="Consolas" w:hAnsi="Consolas"/>
      <w:sz w:val="22"/>
      <w:shd w:val="clear" w:color="auto" w:fill="F8F8F8"/>
    </w:rPr>
  </w:style>
  <w:style w:type="character" w:customStyle="1" w:styleId="ErrorTok1">
    <w:name w:val="ErrorTok1"/>
    <w:rPr>
      <w:rFonts w:ascii="Consolas" w:hAnsi="Consolas"/>
      <w:b/>
      <w:sz w:val="22"/>
      <w:shd w:val="clear" w:color="auto" w:fill="F8F8F8"/>
    </w:rPr>
  </w:style>
  <w:style w:type="character" w:customStyle="1" w:styleId="NormalTok1">
    <w:name w:val="NormalTok1"/>
    <w:rPr>
      <w:rFonts w:ascii="Consolas" w:hAnsi="Consolas"/>
      <w:sz w:val="22"/>
      <w:shd w:val="clear" w:color="auto" w:fill="F8F8F8"/>
    </w:rPr>
  </w:style>
  <w:style w:type="paragraph" w:customStyle="1" w:styleId="HorizontalLine">
    <w:name w:val="Horizontal Line"/>
    <w:basedOn w:val="Normal"/>
    <w:next w:val="BodyText"/>
    <w:rsid w:val="00264A58"/>
    <w:pPr>
      <w:widowControl w:val="0"/>
      <w:pBdr>
        <w:bottom w:val="double" w:sz="3" w:space="0" w:color="808080"/>
      </w:pBdr>
      <w:suppressAutoHyphens/>
      <w:spacing w:before="0" w:after="283"/>
    </w:pPr>
    <w:rPr>
      <w:rFonts w:eastAsia="Times New Roman"/>
      <w:sz w:val="12"/>
    </w:rPr>
  </w:style>
  <w:style w:type="paragraph" w:customStyle="1" w:styleId="TableContents">
    <w:name w:val="Table Contents"/>
    <w:basedOn w:val="BodyText"/>
    <w:rsid w:val="00264A58"/>
    <w:pPr>
      <w:widowControl w:val="0"/>
      <w:suppressAutoHyphens/>
      <w:spacing w:before="0" w:after="283"/>
    </w:pPr>
    <w:rPr>
      <w:rFonts w:eastAsia="Times New Roman"/>
      <w:sz w:val="20"/>
    </w:rPr>
  </w:style>
  <w:style w:type="paragraph" w:styleId="BalloonText">
    <w:name w:val="Balloon Text"/>
    <w:basedOn w:val="Normal"/>
    <w:link w:val="BalloonTextChar"/>
    <w:rsid w:val="00264A58"/>
    <w:pPr>
      <w:spacing w:before="0"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264A58"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rsid w:val="00B13E1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13E13"/>
  </w:style>
  <w:style w:type="character" w:styleId="PageNumber">
    <w:name w:val="page number"/>
    <w:rsid w:val="00B13E13"/>
  </w:style>
  <w:style w:type="paragraph" w:styleId="PlainText">
    <w:name w:val="Plain Text"/>
    <w:basedOn w:val="Normal"/>
    <w:link w:val="PlainTextChar"/>
    <w:uiPriority w:val="99"/>
    <w:unhideWhenUsed/>
    <w:rsid w:val="00DF04EC"/>
    <w:pPr>
      <w:spacing w:before="0" w:after="0"/>
    </w:pPr>
    <w:rPr>
      <w:rFonts w:ascii="Calibri" w:eastAsia="Calibri" w:hAnsi="Calibri"/>
      <w:sz w:val="22"/>
      <w:szCs w:val="21"/>
    </w:rPr>
  </w:style>
  <w:style w:type="character" w:customStyle="1" w:styleId="PlainTextChar">
    <w:name w:val="Plain Text Char"/>
    <w:link w:val="PlainText"/>
    <w:uiPriority w:val="99"/>
    <w:rsid w:val="00DF04EC"/>
    <w:rPr>
      <w:rFonts w:ascii="Calibri" w:eastAsia="Calibri" w:hAnsi="Calibri"/>
      <w:sz w:val="22"/>
      <w:szCs w:val="21"/>
    </w:rPr>
  </w:style>
  <w:style w:type="character" w:styleId="FootnoteReference">
    <w:name w:val="footnote reference"/>
    <w:rsid w:val="0062113D"/>
    <w:rPr>
      <w:vertAlign w:val="superscript"/>
    </w:rPr>
  </w:style>
  <w:style w:type="character" w:styleId="Hyperlink">
    <w:name w:val="Hyperlink"/>
    <w:rsid w:val="00D44428"/>
    <w:rPr>
      <w:color w:val="0563C1"/>
      <w:u w:val="single"/>
    </w:rPr>
  </w:style>
  <w:style w:type="character" w:styleId="CommentReference">
    <w:name w:val="annotation reference"/>
    <w:rsid w:val="007B38AA"/>
    <w:rPr>
      <w:sz w:val="16"/>
      <w:szCs w:val="16"/>
    </w:rPr>
  </w:style>
  <w:style w:type="paragraph" w:styleId="CommentText">
    <w:name w:val="annotation text"/>
    <w:basedOn w:val="Normal"/>
    <w:link w:val="CommentTextChar"/>
    <w:rsid w:val="007B38AA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7B38AA"/>
  </w:style>
  <w:style w:type="paragraph" w:styleId="CommentSubject">
    <w:name w:val="annotation subject"/>
    <w:basedOn w:val="CommentText"/>
    <w:next w:val="CommentText"/>
    <w:link w:val="CommentSubjectChar"/>
    <w:rsid w:val="007B38AA"/>
    <w:rPr>
      <w:b/>
      <w:bCs/>
    </w:rPr>
  </w:style>
  <w:style w:type="character" w:customStyle="1" w:styleId="CommentSubjectChar">
    <w:name w:val="Comment Subject Char"/>
    <w:link w:val="CommentSubject"/>
    <w:rsid w:val="007B38AA"/>
    <w:rPr>
      <w:b/>
      <w:bCs/>
    </w:rPr>
  </w:style>
  <w:style w:type="character" w:styleId="LineNumber">
    <w:name w:val="line number"/>
    <w:rsid w:val="004A7A82"/>
  </w:style>
  <w:style w:type="paragraph" w:customStyle="1" w:styleId="tables">
    <w:name w:val="tables"/>
    <w:basedOn w:val="Normal"/>
    <w:link w:val="tablesChar"/>
    <w:qFormat/>
    <w:rsid w:val="00D74C4E"/>
    <w:pPr>
      <w:suppressLineNumbers/>
      <w:spacing w:before="0" w:after="0" w:line="240" w:lineRule="auto"/>
    </w:pPr>
    <w:rPr>
      <w:rFonts w:eastAsia="Times New Roman"/>
      <w:bCs/>
      <w:color w:val="000000"/>
      <w:sz w:val="20"/>
    </w:rPr>
  </w:style>
  <w:style w:type="character" w:customStyle="1" w:styleId="BodyTextChar1">
    <w:name w:val="Body Text Char1"/>
    <w:basedOn w:val="DefaultParagraphFont"/>
    <w:link w:val="BodyText"/>
    <w:rsid w:val="00D74C4E"/>
    <w:rPr>
      <w:sz w:val="24"/>
    </w:rPr>
  </w:style>
  <w:style w:type="character" w:customStyle="1" w:styleId="tablesChar">
    <w:name w:val="tables Char"/>
    <w:basedOn w:val="DefaultParagraphFont"/>
    <w:link w:val="tables"/>
    <w:rsid w:val="00D74C4E"/>
    <w:rPr>
      <w:rFonts w:eastAsia="Times New Roman"/>
      <w:bCs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16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9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543331-159C-4F5F-B9F5-319E0C338C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5</Words>
  <Characters>271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183</CharactersWithSpaces>
  <SharedDoc>false</SharedDoc>
  <HyperlinkBase/>
  <HLinks>
    <vt:vector size="6" baseType="variant">
      <vt:variant>
        <vt:i4>524380</vt:i4>
      </vt:variant>
      <vt:variant>
        <vt:i4>0</vt:i4>
      </vt:variant>
      <vt:variant>
        <vt:i4>0</vt:i4>
      </vt:variant>
      <vt:variant>
        <vt:i4>5</vt:i4>
      </vt:variant>
      <vt:variant>
        <vt:lpwstr>https://osf.io/ua62h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neman, Sickmann, Pitz, Sanfey</dc:creator>
  <cp:keywords/>
  <dc:description/>
  <cp:lastModifiedBy>chn off32</cp:lastModifiedBy>
  <cp:revision>6</cp:revision>
  <cp:lastPrinted>2020-07-08T14:07:00Z</cp:lastPrinted>
  <dcterms:created xsi:type="dcterms:W3CDTF">2020-12-09T17:02:00Z</dcterms:created>
  <dcterms:modified xsi:type="dcterms:W3CDTF">2021-02-18T01:5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cience-advances</vt:lpwstr>
  </property>
  <property fmtid="{D5CDD505-2E9C-101B-9397-08002B2CF9AE}" pid="19" name="Mendeley Recent Style Name 8_1">
    <vt:lpwstr>Science Advance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5d633537-2e5d-34f7-9256-56184f5f9d57</vt:lpwstr>
  </property>
</Properties>
</file>